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F528A" w14:textId="554781CF" w:rsidR="00FA1D8A" w:rsidRPr="00180E67" w:rsidRDefault="00871725" w:rsidP="00FA1D8A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Supplementary</w:t>
      </w:r>
      <w:r w:rsidR="00FA1D8A" w:rsidRPr="00180E67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Information for</w:t>
      </w:r>
    </w:p>
    <w:p w14:paraId="589E4C5A" w14:textId="77777777" w:rsidR="00FA1D8A" w:rsidRPr="00AA400E" w:rsidRDefault="00FA1D8A" w:rsidP="00DD356D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98D1CEE" w14:textId="0F75A675" w:rsidR="009258E4" w:rsidRDefault="009258E4" w:rsidP="00DD356D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</w:pPr>
      <w:r w:rsidRPr="009258E4"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  <w:t xml:space="preserve">An integrative approach to discern the seed dispersal role of </w:t>
      </w:r>
      <w:proofErr w:type="spellStart"/>
      <w:r w:rsidRPr="009258E4"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  <w:t>frugivorous</w:t>
      </w:r>
      <w:proofErr w:type="spellEnd"/>
      <w:r w:rsidRPr="009258E4"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  <w:t xml:space="preserve"> guilds in a Mediterranean semiarid priority habitat</w:t>
      </w:r>
    </w:p>
    <w:p w14:paraId="33F3CBEB" w14:textId="77777777" w:rsidR="000B5557" w:rsidRPr="000B5557" w:rsidRDefault="000B5557" w:rsidP="000B5557">
      <w:pPr>
        <w:spacing w:line="480" w:lineRule="auto"/>
        <w:jc w:val="both"/>
        <w:rPr>
          <w:rFonts w:ascii="Times New Roman" w:hAnsi="Times New Roman" w:cs="Times New Roman"/>
          <w:b/>
          <w:bCs/>
          <w:color w:val="FF0000"/>
          <w:sz w:val="24"/>
          <w:szCs w:val="24"/>
          <w:lang w:val="en-GB" w:eastAsia="es-ES"/>
        </w:rPr>
      </w:pPr>
    </w:p>
    <w:p w14:paraId="0D436790" w14:textId="3F5B1FAC" w:rsidR="000B5557" w:rsidRPr="000B5557" w:rsidRDefault="000B5557" w:rsidP="000B5557">
      <w:pPr>
        <w:spacing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s-ES"/>
        </w:rPr>
      </w:pPr>
      <w:proofErr w:type="spellStart"/>
      <w:r w:rsidRPr="000B5557">
        <w:rPr>
          <w:rFonts w:ascii="Times New Roman" w:hAnsi="Times New Roman" w:cs="Times New Roman"/>
          <w:b/>
          <w:bCs/>
          <w:sz w:val="24"/>
          <w:szCs w:val="24"/>
          <w:lang w:eastAsia="es-ES"/>
        </w:rPr>
        <w:t>Authors</w:t>
      </w:r>
      <w:proofErr w:type="spellEnd"/>
      <w:r w:rsidRPr="000B5557">
        <w:rPr>
          <w:rFonts w:ascii="Times New Roman" w:hAnsi="Times New Roman" w:cs="Times New Roman"/>
          <w:b/>
          <w:bCs/>
          <w:sz w:val="24"/>
          <w:szCs w:val="24"/>
          <w:lang w:eastAsia="es-ES"/>
        </w:rPr>
        <w:t xml:space="preserve">: </w:t>
      </w:r>
      <w:r w:rsidRPr="000B5557">
        <w:rPr>
          <w:rFonts w:ascii="Times New Roman" w:eastAsia="Calibri" w:hAnsi="Times New Roman" w:cs="Times New Roman"/>
          <w:sz w:val="24"/>
          <w:szCs w:val="24"/>
          <w:lang w:eastAsia="en-US"/>
        </w:rPr>
        <w:t>Acosta-Rojas, D.C.</w:t>
      </w:r>
      <w:r w:rsidRPr="000B5557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="001F086C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, 2</w:t>
      </w:r>
      <w:r w:rsidRPr="000B5557">
        <w:rPr>
          <w:rFonts w:ascii="Times New Roman" w:eastAsia="Calibri" w:hAnsi="Times New Roman" w:cs="Times New Roman"/>
          <w:sz w:val="24"/>
          <w:szCs w:val="24"/>
          <w:lang w:eastAsia="en-US"/>
        </w:rPr>
        <w:t>, Jiménez-Franco, M.V.</w:t>
      </w:r>
      <w:r w:rsidR="001F086C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3</w:t>
      </w:r>
      <w:r w:rsidRPr="000B5557">
        <w:rPr>
          <w:rFonts w:ascii="Times New Roman" w:eastAsia="Calibri" w:hAnsi="Times New Roman" w:cs="Times New Roman"/>
          <w:sz w:val="24"/>
          <w:szCs w:val="24"/>
          <w:lang w:eastAsia="en-US"/>
        </w:rPr>
        <w:t>, Zapata, V.M.</w:t>
      </w:r>
      <w:r w:rsidR="001F086C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4</w:t>
      </w:r>
      <w:r w:rsidRPr="000B5557">
        <w:rPr>
          <w:rFonts w:ascii="Times New Roman" w:eastAsia="Calibri" w:hAnsi="Times New Roman" w:cs="Times New Roman"/>
          <w:sz w:val="24"/>
          <w:szCs w:val="24"/>
          <w:lang w:eastAsia="en-US"/>
        </w:rPr>
        <w:t>, &amp; De la Rúa, P.</w:t>
      </w:r>
      <w:r w:rsidRPr="000B5557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Pr="000B5557">
        <w:rPr>
          <w:rFonts w:ascii="Times New Roman" w:eastAsiaTheme="minorHAnsi" w:hAnsi="Times New Roman" w:cs="Times New Roman"/>
          <w:sz w:val="24"/>
          <w:szCs w:val="24"/>
          <w:lang w:eastAsia="es-ES"/>
        </w:rPr>
        <w:t xml:space="preserve">, </w:t>
      </w:r>
      <w:r w:rsidRPr="000B5557">
        <w:rPr>
          <w:rFonts w:ascii="Times New Roman" w:eastAsia="Calibri" w:hAnsi="Times New Roman" w:cs="Times New Roman"/>
          <w:sz w:val="24"/>
          <w:szCs w:val="24"/>
          <w:lang w:eastAsia="en-US"/>
        </w:rPr>
        <w:t>Martínez-López, V.</w:t>
      </w:r>
      <w:r w:rsidRPr="000B5557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 xml:space="preserve">1, </w:t>
      </w:r>
      <w:r w:rsidR="001F086C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4</w:t>
      </w:r>
      <w:r w:rsidRPr="000B5557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†</w:t>
      </w:r>
    </w:p>
    <w:p w14:paraId="6DE8AFCA" w14:textId="77777777" w:rsidR="000B5557" w:rsidRPr="000B5557" w:rsidRDefault="000B5557" w:rsidP="000B5557">
      <w:pPr>
        <w:spacing w:line="24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s-ES"/>
        </w:rPr>
      </w:pPr>
    </w:p>
    <w:p w14:paraId="12ACC63B" w14:textId="57E868FD" w:rsidR="000B5557" w:rsidRPr="000B5557" w:rsidRDefault="000B5557" w:rsidP="001F086C">
      <w:pPr>
        <w:spacing w:line="24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</w:pPr>
      <w:proofErr w:type="gramStart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es-ES"/>
        </w:rPr>
        <w:t xml:space="preserve">1 </w:t>
      </w:r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Department of Zoology and Physical Anthropology.</w:t>
      </w:r>
      <w:proofErr w:type="gramEnd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</w:t>
      </w:r>
      <w:proofErr w:type="gramStart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Faculty of Veterinary.</w:t>
      </w:r>
      <w:proofErr w:type="gramEnd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</w:t>
      </w:r>
      <w:proofErr w:type="gramStart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University of Murcia.</w:t>
      </w:r>
      <w:proofErr w:type="gramEnd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Murcia, 30100 Spain;</w:t>
      </w:r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</w:t>
      </w:r>
      <w:r w:rsidR="001F086C" w:rsidRPr="001F086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es-ES"/>
        </w:rPr>
        <w:t>2</w:t>
      </w:r>
      <w:r w:rsidR="001F086C" w:rsidRP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Senckenberg Biodiversity and </w:t>
      </w:r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Climate Research Centre (</w:t>
      </w:r>
      <w:proofErr w:type="spellStart"/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BiK</w:t>
      </w:r>
      <w:proofErr w:type="spellEnd"/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-F). </w:t>
      </w:r>
      <w:proofErr w:type="gramStart"/>
      <w:r w:rsidR="001F086C" w:rsidRP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Frankfurt am Main, Germany</w:t>
      </w:r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;</w:t>
      </w:r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</w:t>
      </w:r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es-ES"/>
        </w:rPr>
        <w:t>3</w:t>
      </w:r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Department of Applied Biology, Faculty of Experimental Sciences, Miguel Hernández University, 03202 Elche, Spain; </w:t>
      </w:r>
      <w:r w:rsidR="001F086C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  <w:lang w:val="en-GB" w:eastAsia="es-ES"/>
        </w:rPr>
        <w:t>4</w:t>
      </w:r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Department of Ecology and Hydrology.</w:t>
      </w:r>
      <w:proofErr w:type="gramEnd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</w:t>
      </w:r>
      <w:proofErr w:type="gramStart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>Faculty of Biology, University of Murcia.</w:t>
      </w:r>
      <w:proofErr w:type="gramEnd"/>
      <w:r w:rsidRPr="000B5557">
        <w:rPr>
          <w:rFonts w:ascii="Times New Roman" w:eastAsia="Times New Roman" w:hAnsi="Times New Roman" w:cs="Times New Roman"/>
          <w:i/>
          <w:iCs/>
          <w:sz w:val="24"/>
          <w:szCs w:val="24"/>
          <w:lang w:val="en-GB" w:eastAsia="es-ES"/>
        </w:rPr>
        <w:t xml:space="preserve"> Murcia, 30100 Spain.</w:t>
      </w:r>
    </w:p>
    <w:p w14:paraId="093D83DA" w14:textId="77777777" w:rsidR="000B5557" w:rsidRPr="000B5557" w:rsidRDefault="000B5557" w:rsidP="000B5557">
      <w:pPr>
        <w:spacing w:line="480" w:lineRule="auto"/>
        <w:jc w:val="both"/>
        <w:rPr>
          <w:rFonts w:ascii="Times New Roman" w:eastAsia="Times New Roman" w:hAnsi="Times New Roman" w:cs="Times New Roman"/>
          <w:i/>
          <w:sz w:val="24"/>
          <w:szCs w:val="24"/>
          <w:lang w:val="en-GB" w:eastAsia="es-ES"/>
        </w:rPr>
      </w:pPr>
    </w:p>
    <w:p w14:paraId="17F80170" w14:textId="142DD957" w:rsidR="000B5557" w:rsidRPr="000B5557" w:rsidRDefault="000B5557" w:rsidP="000B555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 w:eastAsia="es-ES"/>
        </w:rPr>
      </w:pPr>
      <w:r w:rsidRPr="001F086C"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  <w:t>Corresponding author</w:t>
      </w:r>
      <w:r w:rsidR="001F086C" w:rsidRPr="001F086C">
        <w:rPr>
          <w:rFonts w:ascii="Times New Roman" w:hAnsi="Times New Roman" w:cs="Times New Roman"/>
          <w:b/>
          <w:bCs/>
          <w:sz w:val="24"/>
          <w:szCs w:val="24"/>
          <w:lang w:val="en-GB" w:eastAsia="es-ES"/>
        </w:rPr>
        <w:t xml:space="preserve"> </w:t>
      </w:r>
      <w:r w:rsidR="001F086C">
        <w:rPr>
          <w:rFonts w:ascii="Times New Roman" w:hAnsi="Times New Roman" w:cs="Times New Roman"/>
          <w:b/>
          <w:sz w:val="24"/>
          <w:szCs w:val="24"/>
          <w:lang w:val="en-GB" w:eastAsia="es-ES"/>
        </w:rPr>
        <w:t>e</w:t>
      </w:r>
      <w:r w:rsidRPr="001F086C">
        <w:rPr>
          <w:rFonts w:ascii="Times New Roman" w:hAnsi="Times New Roman" w:cs="Times New Roman"/>
          <w:b/>
          <w:sz w:val="24"/>
          <w:szCs w:val="24"/>
          <w:lang w:val="en-GB" w:eastAsia="es-ES"/>
        </w:rPr>
        <w:t>mail</w:t>
      </w:r>
      <w:r w:rsidRPr="000B5557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: </w:t>
      </w:r>
      <w:hyperlink r:id="rId9" w:history="1">
        <w:r w:rsidRPr="000B5557">
          <w:rPr>
            <w:rFonts w:ascii="Times New Roman" w:hAnsi="Times New Roman" w:cs="Times New Roman"/>
            <w:color w:val="0000FF" w:themeColor="hyperlink"/>
            <w:sz w:val="24"/>
            <w:szCs w:val="24"/>
            <w:u w:val="single"/>
            <w:lang w:val="en-GB" w:eastAsia="es-ES"/>
          </w:rPr>
          <w:t>vicente.martinez2@um.es</w:t>
        </w:r>
      </w:hyperlink>
      <w:r w:rsidRPr="000B5557">
        <w:rPr>
          <w:rFonts w:ascii="Times New Roman" w:hAnsi="Times New Roman" w:cs="Times New Roman"/>
          <w:sz w:val="24"/>
          <w:szCs w:val="24"/>
          <w:lang w:val="en-GB" w:eastAsia="es-ES"/>
        </w:rPr>
        <w:t xml:space="preserve"> </w:t>
      </w:r>
    </w:p>
    <w:p w14:paraId="4481C4A8" w14:textId="5F881FCA" w:rsidR="000B5557" w:rsidRDefault="00801EF3" w:rsidP="000B5557">
      <w:pPr>
        <w:spacing w:line="240" w:lineRule="auto"/>
        <w:jc w:val="both"/>
        <w:rPr>
          <w:rFonts w:ascii="Times New Roman" w:hAnsi="Times New Roman" w:cs="Times New Roman"/>
          <w:sz w:val="24"/>
        </w:rPr>
      </w:pPr>
      <w:proofErr w:type="gramStart"/>
      <w:r w:rsidRPr="00801EF3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801EF3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801EF3">
        <w:rPr>
          <w:rFonts w:ascii="Times New Roman" w:hAnsi="Times New Roman" w:cs="Times New Roman"/>
          <w:b/>
          <w:sz w:val="24"/>
          <w:lang w:val="en-US"/>
        </w:rPr>
        <w:t>S1</w:t>
      </w:r>
      <w:r w:rsidRPr="00801EF3">
        <w:rPr>
          <w:rFonts w:ascii="Times New Roman" w:hAnsi="Times New Roman" w:cs="Times New Roman"/>
          <w:sz w:val="24"/>
          <w:lang w:val="en-US"/>
        </w:rPr>
        <w:t xml:space="preserve"> Estimated distribution map of 5220 H</w:t>
      </w:r>
      <w:r w:rsidR="000B1731">
        <w:rPr>
          <w:rFonts w:ascii="Times New Roman" w:hAnsi="Times New Roman" w:cs="Times New Roman"/>
          <w:sz w:val="24"/>
          <w:lang w:val="en-US"/>
        </w:rPr>
        <w:t>a</w:t>
      </w:r>
      <w:r w:rsidRPr="00801EF3">
        <w:rPr>
          <w:rFonts w:ascii="Times New Roman" w:hAnsi="Times New Roman" w:cs="Times New Roman"/>
          <w:sz w:val="24"/>
          <w:lang w:val="en-US"/>
        </w:rPr>
        <w:t>bitat* in Spain.</w:t>
      </w:r>
      <w:proofErr w:type="gramEnd"/>
      <w:r w:rsidRPr="00801EF3">
        <w:rPr>
          <w:rFonts w:ascii="Times New Roman" w:hAnsi="Times New Roman" w:cs="Times New Roman"/>
          <w:sz w:val="24"/>
          <w:lang w:val="en-US"/>
        </w:rPr>
        <w:t xml:space="preserve"> </w:t>
      </w:r>
      <w:r w:rsidRPr="00801EF3">
        <w:rPr>
          <w:rFonts w:ascii="Times New Roman" w:hAnsi="Times New Roman" w:cs="Times New Roman"/>
          <w:sz w:val="24"/>
        </w:rPr>
        <w:t>(</w:t>
      </w:r>
      <w:proofErr w:type="spellStart"/>
      <w:r w:rsidR="000B1731">
        <w:rPr>
          <w:rFonts w:ascii="Times New Roman" w:hAnsi="Times New Roman" w:cs="Times New Roman"/>
          <w:sz w:val="24"/>
        </w:rPr>
        <w:t>Source</w:t>
      </w:r>
      <w:proofErr w:type="spellEnd"/>
      <w:r w:rsidRPr="00AC403B">
        <w:rPr>
          <w:rFonts w:ascii="Times New Roman" w:hAnsi="Times New Roman" w:cs="Times New Roman"/>
          <w:sz w:val="24"/>
        </w:rPr>
        <w:t>:</w:t>
      </w:r>
      <w:r w:rsidRPr="00801EF3">
        <w:rPr>
          <w:rFonts w:ascii="Times New Roman" w:hAnsi="Times New Roman" w:cs="Times New Roman"/>
          <w:b/>
          <w:sz w:val="24"/>
        </w:rPr>
        <w:t xml:space="preserve"> </w:t>
      </w:r>
      <w:r w:rsidRPr="00801EF3">
        <w:rPr>
          <w:rFonts w:ascii="Times New Roman" w:hAnsi="Times New Roman" w:cs="Times New Roman"/>
          <w:sz w:val="24"/>
        </w:rPr>
        <w:t>Atlas d</w:t>
      </w:r>
      <w:r w:rsidR="000B5557">
        <w:rPr>
          <w:rFonts w:ascii="Times New Roman" w:hAnsi="Times New Roman" w:cs="Times New Roman"/>
          <w:sz w:val="24"/>
        </w:rPr>
        <w:t>e los Hábitat de España, 2005).</w:t>
      </w:r>
    </w:p>
    <w:p w14:paraId="6832F246" w14:textId="4C280681" w:rsidR="00ED6EEA" w:rsidRPr="006B64EA" w:rsidRDefault="00ED6EEA" w:rsidP="000B5557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proofErr w:type="gramStart"/>
      <w:r w:rsidRPr="006B64EA">
        <w:rPr>
          <w:rFonts w:ascii="Times New Roman" w:hAnsi="Times New Roman" w:cs="Times New Roman"/>
          <w:b/>
          <w:sz w:val="24"/>
          <w:lang w:val="en-US"/>
        </w:rPr>
        <w:t>Fig.</w:t>
      </w:r>
      <w:proofErr w:type="gramEnd"/>
      <w:r w:rsidRPr="006B64EA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6B64EA">
        <w:rPr>
          <w:rFonts w:ascii="Times New Roman" w:hAnsi="Times New Roman" w:cs="Times New Roman"/>
          <w:b/>
          <w:sz w:val="24"/>
          <w:lang w:val="en-US"/>
        </w:rPr>
        <w:t>S2</w:t>
      </w:r>
      <w:r w:rsidRPr="006B64EA">
        <w:rPr>
          <w:rFonts w:ascii="Times New Roman" w:hAnsi="Times New Roman" w:cs="Times New Roman"/>
          <w:sz w:val="24"/>
          <w:lang w:val="en-US"/>
        </w:rPr>
        <w:t xml:space="preserve"> Interaction matrix of dispersed seeds of fleshy-fruited species featuring modules.</w:t>
      </w:r>
      <w:proofErr w:type="gramEnd"/>
    </w:p>
    <w:p w14:paraId="34B47E32" w14:textId="416240F1" w:rsidR="00801EF3" w:rsidRPr="00426FC8" w:rsidRDefault="00801EF3" w:rsidP="000B5557">
      <w:pPr>
        <w:spacing w:line="24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801EF3">
        <w:rPr>
          <w:rFonts w:ascii="Times New Roman" w:hAnsi="Times New Roman" w:cs="Times New Roman"/>
          <w:b/>
          <w:sz w:val="24"/>
          <w:szCs w:val="24"/>
          <w:lang w:val="en-US"/>
        </w:rPr>
        <w:t>Table S1.</w:t>
      </w:r>
      <w:r w:rsidRPr="00801E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01EF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Density of fleshy-fruited shrub species (individuals/100m</w:t>
      </w:r>
      <w:r w:rsidRPr="00801EF3">
        <w:rPr>
          <w:rFonts w:ascii="Times New Roman" w:eastAsia="Calibri" w:hAnsi="Times New Roman" w:cs="Times New Roman"/>
          <w:sz w:val="24"/>
          <w:szCs w:val="24"/>
          <w:vertAlign w:val="superscript"/>
          <w:lang w:val="en-US" w:eastAsia="en-US"/>
        </w:rPr>
        <w:t>2</w:t>
      </w:r>
      <w:r w:rsidRPr="00801EF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) recorded in vegetation sampling of habitat 5220* of Sierra de la </w:t>
      </w:r>
      <w:proofErr w:type="spellStart"/>
      <w:r w:rsidRPr="00801EF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>Fausilla</w:t>
      </w:r>
      <w:proofErr w:type="spellEnd"/>
      <w:r w:rsidRPr="00801EF3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(Murcia Region - Spain).</w:t>
      </w:r>
    </w:p>
    <w:p w14:paraId="0B5A019C" w14:textId="4AB51EB3" w:rsidR="00801EF3" w:rsidRPr="00C36420" w:rsidRDefault="00801EF3" w:rsidP="000B5557">
      <w:pPr>
        <w:spacing w:after="12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801EF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Table S</w:t>
      </w:r>
      <w:r w:rsidR="00E5015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801EF3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. </w:t>
      </w:r>
      <w:r w:rsidR="001C697A" w:rsidRPr="001C69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Plant species dispersed by mammals and birds in Sierra de la </w:t>
      </w:r>
      <w:proofErr w:type="spellStart"/>
      <w:r w:rsidR="001C697A" w:rsidRPr="001C697A">
        <w:rPr>
          <w:rFonts w:ascii="Times New Roman" w:eastAsia="Times New Roman" w:hAnsi="Times New Roman" w:cs="Times New Roman"/>
          <w:sz w:val="24"/>
          <w:szCs w:val="24"/>
          <w:lang w:val="en-US"/>
        </w:rPr>
        <w:t>Fausilla</w:t>
      </w:r>
      <w:proofErr w:type="spellEnd"/>
      <w:r w:rsidR="001C697A" w:rsidRPr="001C697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Murcia Region, Spain). Values are the amount of seeds of each plant species found in </w:t>
      </w:r>
      <w:r w:rsidR="00C36420">
        <w:rPr>
          <w:rFonts w:ascii="Times New Roman" w:eastAsia="Times New Roman" w:hAnsi="Times New Roman"/>
          <w:sz w:val="24"/>
          <w:szCs w:val="24"/>
          <w:lang w:val="en-US"/>
        </w:rPr>
        <w:t xml:space="preserve">animal-dispersed samples (i.e. </w:t>
      </w:r>
      <w:proofErr w:type="spellStart"/>
      <w:r w:rsidR="00C36420">
        <w:rPr>
          <w:rFonts w:ascii="Times New Roman" w:eastAsia="Times New Roman" w:hAnsi="Times New Roman"/>
          <w:sz w:val="24"/>
          <w:szCs w:val="24"/>
          <w:lang w:val="en-US"/>
        </w:rPr>
        <w:t>faeces</w:t>
      </w:r>
      <w:proofErr w:type="spellEnd"/>
      <w:r w:rsidR="00C36420">
        <w:rPr>
          <w:rFonts w:ascii="Times New Roman" w:eastAsia="Times New Roman" w:hAnsi="Times New Roman"/>
          <w:sz w:val="24"/>
          <w:szCs w:val="24"/>
          <w:lang w:val="en-US"/>
        </w:rPr>
        <w:t xml:space="preserve"> of mammals and </w:t>
      </w:r>
      <w:proofErr w:type="spellStart"/>
      <w:r w:rsidR="00C36420">
        <w:rPr>
          <w:rFonts w:ascii="Times New Roman" w:eastAsia="Times New Roman" w:hAnsi="Times New Roman"/>
          <w:sz w:val="24"/>
          <w:szCs w:val="24"/>
          <w:lang w:val="en-US"/>
        </w:rPr>
        <w:t>faeces</w:t>
      </w:r>
      <w:proofErr w:type="spellEnd"/>
      <w:r w:rsidR="00C36420">
        <w:rPr>
          <w:rFonts w:ascii="Times New Roman" w:eastAsia="Times New Roman" w:hAnsi="Times New Roman"/>
          <w:sz w:val="24"/>
          <w:szCs w:val="24"/>
          <w:lang w:val="en-US"/>
        </w:rPr>
        <w:t xml:space="preserve"> and regurgitations of birds).</w:t>
      </w:r>
    </w:p>
    <w:p w14:paraId="558BFE8F" w14:textId="18A9C6EE" w:rsidR="0024545C" w:rsidRDefault="00306C20" w:rsidP="000B1731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1EF3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1967B6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801EF3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4545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Permutational</w:t>
      </w:r>
      <w:proofErr w:type="spellEnd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 xml:space="preserve"> Multivariate Analysis of Variance PERMANOVA with </w:t>
      </w:r>
      <w:proofErr w:type="spellStart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Bonferroni</w:t>
      </w:r>
      <w:proofErr w:type="spellEnd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 xml:space="preserve"> correction, using Bray Curtis distances and 9999 permutation of plant communities dispersed by </w:t>
      </w:r>
      <w:proofErr w:type="spellStart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mamals</w:t>
      </w:r>
      <w:proofErr w:type="spellEnd"/>
      <w:r w:rsidR="0024545C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, birds and censed in plots.</w:t>
      </w:r>
    </w:p>
    <w:p w14:paraId="48650BE3" w14:textId="2346091D" w:rsidR="0024545C" w:rsidRDefault="001967B6" w:rsidP="0024545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01EF3">
        <w:rPr>
          <w:rFonts w:ascii="Times New Roman" w:eastAsiaTheme="majorEastAsia" w:hAnsi="Times New Roman" w:cs="Times New Roman"/>
          <w:b/>
          <w:bCs/>
          <w:sz w:val="24"/>
          <w:szCs w:val="28"/>
          <w:lang w:val="en-US" w:eastAsia="en-US"/>
        </w:rPr>
        <w:t>Table S</w:t>
      </w:r>
      <w:r>
        <w:rPr>
          <w:rFonts w:ascii="Times New Roman" w:eastAsiaTheme="majorEastAsia" w:hAnsi="Times New Roman" w:cs="Times New Roman"/>
          <w:b/>
          <w:bCs/>
          <w:sz w:val="24"/>
          <w:szCs w:val="28"/>
          <w:lang w:val="en-US" w:eastAsia="en-US"/>
        </w:rPr>
        <w:t>4</w:t>
      </w:r>
      <w:r w:rsidR="0024545C">
        <w:rPr>
          <w:rFonts w:ascii="Times New Roman" w:eastAsiaTheme="majorEastAsia" w:hAnsi="Times New Roman" w:cs="Times New Roman"/>
          <w:b/>
          <w:bCs/>
          <w:sz w:val="24"/>
          <w:szCs w:val="28"/>
          <w:lang w:val="en-US" w:eastAsia="en-US"/>
        </w:rPr>
        <w:t xml:space="preserve">. </w:t>
      </w:r>
      <w:proofErr w:type="gramStart"/>
      <w:r w:rsidR="0024545C" w:rsidRPr="000B1731">
        <w:rPr>
          <w:rFonts w:ascii="Times New Roman" w:hAnsi="Times New Roman" w:cs="Times New Roman"/>
          <w:sz w:val="24"/>
          <w:szCs w:val="24"/>
          <w:lang w:val="en-GB"/>
        </w:rPr>
        <w:t>Species-specific level parameters of the network between fleshy-fruited plants and vertebrates (mammals and birds) in the coast of Cartagena (SE Spain).</w:t>
      </w:r>
      <w:proofErr w:type="gramEnd"/>
      <w:r w:rsidR="0024545C" w:rsidRPr="000B1731">
        <w:rPr>
          <w:rFonts w:ascii="Times New Roman" w:hAnsi="Times New Roman" w:cs="Times New Roman"/>
          <w:sz w:val="24"/>
          <w:szCs w:val="24"/>
          <w:lang w:val="en-GB"/>
        </w:rPr>
        <w:t xml:space="preserve"> The highest values for each parameter are shown in bold.</w:t>
      </w:r>
    </w:p>
    <w:p w14:paraId="46218CF2" w14:textId="16C322F5" w:rsidR="001967B6" w:rsidRDefault="001967B6" w:rsidP="000B1731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14:paraId="61F0AF55" w14:textId="77777777" w:rsidR="000B1731" w:rsidRPr="000B1731" w:rsidRDefault="000B1731" w:rsidP="000B1731">
      <w:pPr>
        <w:autoSpaceDE w:val="0"/>
        <w:autoSpaceDN w:val="0"/>
        <w:adjustRightInd w:val="0"/>
        <w:spacing w:line="240" w:lineRule="auto"/>
        <w:jc w:val="both"/>
        <w:rPr>
          <w:rFonts w:ascii="Times New Roman" w:eastAsia="Calibri" w:hAnsi="Times New Roman" w:cs="Times New Roman"/>
          <w:bCs/>
          <w:sz w:val="24"/>
          <w:szCs w:val="24"/>
          <w:lang w:val="en-US" w:eastAsia="en-US"/>
        </w:rPr>
      </w:pPr>
    </w:p>
    <w:p w14:paraId="152DE94C" w14:textId="77777777" w:rsidR="00205F6D" w:rsidRPr="006E61F4" w:rsidRDefault="00205F6D" w:rsidP="005444F6">
      <w:pPr>
        <w:jc w:val="both"/>
        <w:rPr>
          <w:rFonts w:ascii="Times New Roman" w:hAnsi="Times New Roman" w:cs="Times New Roman"/>
          <w:b/>
          <w:sz w:val="24"/>
          <w:lang w:val="en-US"/>
        </w:rPr>
      </w:pPr>
    </w:p>
    <w:p w14:paraId="1800F557" w14:textId="6911BEE9" w:rsidR="00D721C8" w:rsidRPr="00426FC8" w:rsidRDefault="00D721C8" w:rsidP="0024545C">
      <w:pPr>
        <w:jc w:val="both"/>
        <w:rPr>
          <w:rFonts w:ascii="Times New Roman" w:hAnsi="Times New Roman" w:cs="Times New Roman"/>
          <w:b/>
          <w:sz w:val="24"/>
          <w:lang w:val="es-ES"/>
        </w:rPr>
      </w:pPr>
      <w:proofErr w:type="gramStart"/>
      <w:r w:rsidRPr="00D721C8">
        <w:rPr>
          <w:rFonts w:ascii="Times New Roman" w:hAnsi="Times New Roman" w:cs="Times New Roman"/>
          <w:b/>
          <w:sz w:val="24"/>
          <w:lang w:val="en-US"/>
        </w:rPr>
        <w:lastRenderedPageBreak/>
        <w:t>Fig.</w:t>
      </w:r>
      <w:proofErr w:type="gramEnd"/>
      <w:r w:rsidRPr="00D721C8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D721C8">
        <w:rPr>
          <w:rFonts w:ascii="Times New Roman" w:hAnsi="Times New Roman" w:cs="Times New Roman"/>
          <w:b/>
          <w:sz w:val="24"/>
          <w:lang w:val="en-US"/>
        </w:rPr>
        <w:t>S</w:t>
      </w:r>
      <w:r w:rsidR="00111159">
        <w:rPr>
          <w:rFonts w:ascii="Times New Roman" w:hAnsi="Times New Roman" w:cs="Times New Roman"/>
          <w:b/>
          <w:sz w:val="24"/>
          <w:lang w:val="en-US"/>
        </w:rPr>
        <w:t>1</w:t>
      </w:r>
      <w:r w:rsidRPr="00D721C8">
        <w:rPr>
          <w:rFonts w:ascii="Times New Roman" w:hAnsi="Times New Roman" w:cs="Times New Roman"/>
          <w:sz w:val="24"/>
          <w:lang w:val="en-US"/>
        </w:rPr>
        <w:t xml:space="preserve"> Estimated distribution m</w:t>
      </w:r>
      <w:r>
        <w:rPr>
          <w:rFonts w:ascii="Times New Roman" w:hAnsi="Times New Roman" w:cs="Times New Roman"/>
          <w:sz w:val="24"/>
          <w:lang w:val="en-US"/>
        </w:rPr>
        <w:t>ap of 5220 H</w:t>
      </w:r>
      <w:r w:rsidR="000B1731">
        <w:rPr>
          <w:rFonts w:ascii="Times New Roman" w:hAnsi="Times New Roman" w:cs="Times New Roman"/>
          <w:sz w:val="24"/>
          <w:lang w:val="en-US"/>
        </w:rPr>
        <w:t>a</w:t>
      </w:r>
      <w:r>
        <w:rPr>
          <w:rFonts w:ascii="Times New Roman" w:hAnsi="Times New Roman" w:cs="Times New Roman"/>
          <w:sz w:val="24"/>
          <w:lang w:val="en-US"/>
        </w:rPr>
        <w:t>bitat* in Spain.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D721C8">
        <w:rPr>
          <w:rFonts w:ascii="Times New Roman" w:hAnsi="Times New Roman" w:cs="Times New Roman"/>
          <w:sz w:val="24"/>
        </w:rPr>
        <w:t>(</w:t>
      </w:r>
      <w:proofErr w:type="spellStart"/>
      <w:r w:rsidR="000B1731">
        <w:rPr>
          <w:rFonts w:ascii="Times New Roman" w:hAnsi="Times New Roman" w:cs="Times New Roman"/>
          <w:b/>
          <w:sz w:val="24"/>
        </w:rPr>
        <w:t>Source</w:t>
      </w:r>
      <w:proofErr w:type="spellEnd"/>
      <w:r w:rsidRPr="00D721C8">
        <w:rPr>
          <w:rFonts w:ascii="Times New Roman" w:hAnsi="Times New Roman" w:cs="Times New Roman"/>
          <w:b/>
          <w:sz w:val="24"/>
        </w:rPr>
        <w:t xml:space="preserve">: </w:t>
      </w:r>
      <w:r w:rsidRPr="00D721C8">
        <w:rPr>
          <w:rFonts w:ascii="Times New Roman" w:hAnsi="Times New Roman" w:cs="Times New Roman"/>
          <w:sz w:val="24"/>
        </w:rPr>
        <w:t>Atlas de los Hábitat de España, 2005</w:t>
      </w:r>
      <w:r>
        <w:rPr>
          <w:rFonts w:ascii="Times New Roman" w:hAnsi="Times New Roman" w:cs="Times New Roman"/>
          <w:sz w:val="24"/>
        </w:rPr>
        <w:t>)</w:t>
      </w:r>
      <w:r w:rsidRPr="00D721C8">
        <w:rPr>
          <w:rFonts w:ascii="Times New Roman" w:hAnsi="Times New Roman" w:cs="Times New Roman"/>
          <w:sz w:val="24"/>
        </w:rPr>
        <w:t>.</w:t>
      </w:r>
    </w:p>
    <w:p w14:paraId="77D0C246" w14:textId="77777777" w:rsidR="00D721C8" w:rsidRP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</w:p>
    <w:p w14:paraId="1EB9F610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D721C8">
        <w:rPr>
          <w:rFonts w:ascii="Times New Roman" w:eastAsia="Calibri" w:hAnsi="Times New Roman" w:cs="Times New Roman"/>
          <w:b/>
          <w:noProof/>
          <w:sz w:val="24"/>
          <w:szCs w:val="24"/>
          <w:lang w:val="es-ES" w:eastAsia="es-ES"/>
        </w:rPr>
        <w:drawing>
          <wp:inline distT="0" distB="0" distL="0" distR="0" wp14:anchorId="7CD9EF7A" wp14:editId="4FC51B7C">
            <wp:extent cx="5400040" cy="4050336"/>
            <wp:effectExtent l="19050" t="0" r="0" b="0"/>
            <wp:docPr id="10" name="Imagen 1" descr="5220-9-edit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6 Imagen" descr="5220-9-edit.jpg"/>
                    <pic:cNvPicPr>
                      <a:picLocks noChangeAspect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3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17663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1C7A51C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0315E14B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79709D9C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705B5FAF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7C72B0A3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56EF44FD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34368DC7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BE9EC67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481EEE7B" w14:textId="77777777" w:rsidR="00D721C8" w:rsidRDefault="00D721C8" w:rsidP="008A7DB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358ECB9C" w14:textId="77777777" w:rsidR="00205F6D" w:rsidRDefault="00205F6D" w:rsidP="00BF297A">
      <w:pPr>
        <w:pStyle w:val="Prrafodelista"/>
        <w:spacing w:after="120" w:line="360" w:lineRule="auto"/>
        <w:ind w:left="0"/>
        <w:rPr>
          <w:sz w:val="24"/>
          <w:szCs w:val="24"/>
          <w:lang w:val="en-US"/>
        </w:rPr>
      </w:pPr>
    </w:p>
    <w:p w14:paraId="16EBF41C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750084D9" w14:textId="4E47DB4A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  <w:proofErr w:type="gramStart"/>
      <w:r w:rsidRPr="00ED6EEA">
        <w:rPr>
          <w:rFonts w:eastAsia="Calibri"/>
          <w:b/>
          <w:sz w:val="24"/>
          <w:szCs w:val="24"/>
          <w:lang w:val="en-US" w:eastAsia="en-US"/>
        </w:rPr>
        <w:lastRenderedPageBreak/>
        <w:t>Fig</w:t>
      </w:r>
      <w:r>
        <w:rPr>
          <w:rFonts w:eastAsia="Calibri"/>
          <w:b/>
          <w:sz w:val="24"/>
          <w:szCs w:val="24"/>
          <w:lang w:val="en-US" w:eastAsia="en-US"/>
        </w:rPr>
        <w:t>.</w:t>
      </w:r>
      <w:proofErr w:type="gramEnd"/>
      <w:r>
        <w:rPr>
          <w:rFonts w:eastAsia="Calibri"/>
          <w:b/>
          <w:sz w:val="24"/>
          <w:szCs w:val="24"/>
          <w:lang w:val="en-US" w:eastAsia="en-US"/>
        </w:rPr>
        <w:t xml:space="preserve"> S2</w:t>
      </w:r>
      <w:r w:rsidRPr="00ED6EEA">
        <w:rPr>
          <w:rFonts w:eastAsia="Calibri"/>
          <w:b/>
          <w:sz w:val="24"/>
          <w:szCs w:val="24"/>
          <w:lang w:val="en-US" w:eastAsia="en-US"/>
        </w:rPr>
        <w:t xml:space="preserve"> </w:t>
      </w:r>
      <w:r w:rsidRPr="00ED6EEA">
        <w:rPr>
          <w:rFonts w:eastAsia="Calibri"/>
          <w:sz w:val="24"/>
          <w:szCs w:val="24"/>
          <w:lang w:val="en-US" w:eastAsia="en-US"/>
        </w:rPr>
        <w:t>Interaction matrix of dispersed seeds of fleshy-fruited species featuring modules (red boxes delineate five modules). Darker blue squares indicate more observed interactions.</w:t>
      </w:r>
    </w:p>
    <w:p w14:paraId="2FF57F41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781FB534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73778EDD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4CB0A19B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2F3491C0" w14:textId="52AFA65D" w:rsidR="00ED6EEA" w:rsidRDefault="00ED6EEA" w:rsidP="00ED6EEA">
      <w:pPr>
        <w:pStyle w:val="Prrafodelista"/>
        <w:spacing w:after="120"/>
        <w:ind w:left="0"/>
        <w:jc w:val="center"/>
        <w:rPr>
          <w:rFonts w:eastAsia="Calibri"/>
          <w:b/>
          <w:sz w:val="24"/>
          <w:szCs w:val="24"/>
          <w:lang w:val="en-US" w:eastAsia="en-US"/>
        </w:rPr>
      </w:pPr>
    </w:p>
    <w:p w14:paraId="0EC82F72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30D0E0D6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584E42F7" w14:textId="4E4B1982" w:rsidR="00ED6EEA" w:rsidRDefault="004B451C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  <w:r w:rsidRPr="006B64EA">
        <w:rPr>
          <w:rFonts w:eastAsia="Calibri"/>
          <w:b/>
          <w:noProof/>
          <w:sz w:val="24"/>
          <w:szCs w:val="24"/>
          <w:lang w:val="es-ES" w:eastAsia="es-ES"/>
        </w:rPr>
        <w:drawing>
          <wp:inline distT="0" distB="0" distL="0" distR="0" wp14:anchorId="321E79BA" wp14:editId="6FD6DDFC">
            <wp:extent cx="5400040" cy="504952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2ok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049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6BD3AC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3CA45470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07481632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738836E8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4BAF4BB4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1EF8281C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31278D58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55663445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4CF029F6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45667BD6" w14:textId="77777777" w:rsidR="00ED6EEA" w:rsidRDefault="00ED6EEA" w:rsidP="00205F6D">
      <w:pPr>
        <w:pStyle w:val="Prrafodelista"/>
        <w:spacing w:after="120"/>
        <w:ind w:left="0"/>
        <w:jc w:val="both"/>
        <w:rPr>
          <w:rFonts w:eastAsia="Calibri"/>
          <w:b/>
          <w:sz w:val="24"/>
          <w:szCs w:val="24"/>
          <w:lang w:val="en-US" w:eastAsia="en-US"/>
        </w:rPr>
      </w:pPr>
    </w:p>
    <w:p w14:paraId="4225FAC9" w14:textId="4EE3C69B" w:rsidR="00205F6D" w:rsidRDefault="00205F6D" w:rsidP="00205F6D">
      <w:pPr>
        <w:pStyle w:val="Prrafodelista"/>
        <w:spacing w:after="120"/>
        <w:ind w:left="0"/>
        <w:jc w:val="both"/>
        <w:rPr>
          <w:sz w:val="24"/>
          <w:szCs w:val="24"/>
          <w:lang w:val="en-US"/>
        </w:rPr>
      </w:pPr>
      <w:r>
        <w:rPr>
          <w:rFonts w:eastAsia="Calibri"/>
          <w:b/>
          <w:sz w:val="24"/>
          <w:szCs w:val="24"/>
          <w:lang w:val="en-US" w:eastAsia="en-US"/>
        </w:rPr>
        <w:lastRenderedPageBreak/>
        <w:t>Table S1</w:t>
      </w:r>
      <w:r w:rsidRPr="008A7DB2">
        <w:rPr>
          <w:rFonts w:eastAsia="Calibri"/>
          <w:b/>
          <w:sz w:val="24"/>
          <w:szCs w:val="24"/>
          <w:lang w:val="en-US" w:eastAsia="en-US"/>
        </w:rPr>
        <w:t xml:space="preserve">. </w:t>
      </w:r>
      <w:r w:rsidRPr="008A7DB2">
        <w:rPr>
          <w:rFonts w:eastAsia="Calibri"/>
          <w:sz w:val="24"/>
          <w:szCs w:val="24"/>
          <w:lang w:val="en-US" w:eastAsia="en-US"/>
        </w:rPr>
        <w:t xml:space="preserve">Density of fleshy-fruited </w:t>
      </w:r>
      <w:r>
        <w:rPr>
          <w:rFonts w:eastAsia="Calibri"/>
          <w:sz w:val="24"/>
          <w:szCs w:val="24"/>
          <w:lang w:val="en-US" w:eastAsia="en-US"/>
        </w:rPr>
        <w:t xml:space="preserve">shrub </w:t>
      </w:r>
      <w:r w:rsidRPr="008A7DB2">
        <w:rPr>
          <w:rFonts w:eastAsia="Calibri"/>
          <w:sz w:val="24"/>
          <w:szCs w:val="24"/>
          <w:lang w:val="en-US" w:eastAsia="en-US"/>
        </w:rPr>
        <w:t>species (individuals/100m</w:t>
      </w:r>
      <w:r w:rsidRPr="008A7DB2">
        <w:rPr>
          <w:rFonts w:eastAsia="Calibri"/>
          <w:sz w:val="24"/>
          <w:szCs w:val="24"/>
          <w:vertAlign w:val="superscript"/>
          <w:lang w:val="en-US" w:eastAsia="en-US"/>
        </w:rPr>
        <w:t>2</w:t>
      </w:r>
      <w:r w:rsidRPr="008A7DB2">
        <w:rPr>
          <w:rFonts w:eastAsia="Calibri"/>
          <w:sz w:val="24"/>
          <w:szCs w:val="24"/>
          <w:lang w:val="en-US" w:eastAsia="en-US"/>
        </w:rPr>
        <w:t xml:space="preserve">) recorded in vegetation sampling of habitat 5220* of Sierra de la </w:t>
      </w:r>
      <w:proofErr w:type="spellStart"/>
      <w:r w:rsidRPr="008A7DB2">
        <w:rPr>
          <w:rFonts w:eastAsia="Calibri"/>
          <w:sz w:val="24"/>
          <w:szCs w:val="24"/>
          <w:lang w:val="en-US" w:eastAsia="en-US"/>
        </w:rPr>
        <w:t>Fausilla</w:t>
      </w:r>
      <w:proofErr w:type="spellEnd"/>
      <w:r w:rsidRPr="008A7DB2">
        <w:rPr>
          <w:rFonts w:eastAsia="Calibri"/>
          <w:sz w:val="24"/>
          <w:szCs w:val="24"/>
          <w:lang w:val="en-US" w:eastAsia="en-US"/>
        </w:rPr>
        <w:t xml:space="preserve"> (Murcia Region - Spain).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789"/>
      </w:tblGrid>
      <w:tr w:rsidR="00152B90" w:rsidRPr="0098210B" w14:paraId="39593226" w14:textId="77777777" w:rsidTr="00205F6D">
        <w:trPr>
          <w:trHeight w:val="285"/>
        </w:trPr>
        <w:tc>
          <w:tcPr>
            <w:tcW w:w="8789" w:type="dxa"/>
            <w:shd w:val="clear" w:color="auto" w:fill="auto"/>
            <w:vAlign w:val="bottom"/>
          </w:tcPr>
          <w:p w14:paraId="259A012A" w14:textId="6BAEFFB2" w:rsidR="008A7C2E" w:rsidRDefault="008A7C2E" w:rsidP="00205F6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p w14:paraId="33942EE6" w14:textId="77777777" w:rsidR="00205F6D" w:rsidRPr="008A7DB2" w:rsidRDefault="00205F6D" w:rsidP="00205F6D">
            <w:pPr>
              <w:spacing w:after="120" w:line="24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 w:eastAsia="en-US"/>
              </w:rPr>
            </w:pPr>
          </w:p>
          <w:tbl>
            <w:tblPr>
              <w:tblW w:w="8789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57"/>
              <w:gridCol w:w="2268"/>
              <w:gridCol w:w="1440"/>
              <w:gridCol w:w="1111"/>
              <w:gridCol w:w="1913"/>
            </w:tblGrid>
            <w:tr w:rsidR="00306C20" w:rsidRPr="004B451C" w14:paraId="4B3F9F71" w14:textId="77777777" w:rsidTr="00426FC8">
              <w:trPr>
                <w:trHeight w:val="301"/>
              </w:trPr>
              <w:tc>
                <w:tcPr>
                  <w:tcW w:w="4325" w:type="dxa"/>
                  <w:gridSpan w:val="2"/>
                  <w:tcBorders>
                    <w:top w:val="single" w:sz="8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2B6819" w14:textId="77777777" w:rsidR="00306C20" w:rsidRPr="0098210B" w:rsidRDefault="00306C20" w:rsidP="00426FC8">
                  <w:pPr>
                    <w:spacing w:after="0" w:line="240" w:lineRule="auto"/>
                    <w:ind w:firstLine="1201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 xml:space="preserve">Plants </w:t>
                  </w:r>
                </w:p>
              </w:tc>
              <w:tc>
                <w:tcPr>
                  <w:tcW w:w="4464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C4557A1" w14:textId="6E01FF71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98210B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 xml:space="preserve">Sampling </w:t>
                  </w:r>
                  <w:r w:rsidR="00970A93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site</w:t>
                  </w:r>
                </w:p>
              </w:tc>
            </w:tr>
            <w:tr w:rsidR="00306C20" w:rsidRPr="004B451C" w14:paraId="1AF2324E" w14:textId="77777777" w:rsidTr="00426FC8">
              <w:trPr>
                <w:trHeight w:val="439"/>
              </w:trPr>
              <w:tc>
                <w:tcPr>
                  <w:tcW w:w="205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2D497B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Family</w:t>
                  </w: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CDA71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Species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C8F119D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Escombreras</w:t>
                  </w:r>
                  <w:proofErr w:type="spellEnd"/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7A39717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Gorguel</w:t>
                  </w:r>
                  <w:proofErr w:type="spellEnd"/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E82C2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 xml:space="preserve">Cola de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Caballo</w:t>
                  </w:r>
                  <w:proofErr w:type="spellEnd"/>
                </w:p>
              </w:tc>
            </w:tr>
            <w:tr w:rsidR="00306C20" w:rsidRPr="004B451C" w14:paraId="331E6782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88089E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Anacardi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37BCF5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358F2D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6A361E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AB065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646BFE11" w14:textId="77777777" w:rsidTr="00426FC8">
              <w:trPr>
                <w:trHeight w:val="519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075B966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56495C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Pistacia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lentiscu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4916F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0261E3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2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57213BC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7</w:t>
                  </w:r>
                </w:p>
              </w:tc>
            </w:tr>
            <w:tr w:rsidR="00306C20" w:rsidRPr="004B451C" w14:paraId="6A8A4392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FECC2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Arec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2EB0FA5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EC4031C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81EA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27D4344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23624130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54F16E6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62E4DB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Chamaerops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humili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696A35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1C5A9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0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6CBCC1D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31</w:t>
                  </w:r>
                </w:p>
              </w:tc>
            </w:tr>
            <w:tr w:rsidR="00306C20" w:rsidRPr="004B451C" w14:paraId="19B69497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B6BA150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Asparag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B18297E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8FC9FC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8ADA20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DF045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6E0CB090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6F188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D0DE62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Asparagus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albu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43A649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64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4F0DDE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AD3E533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</w:t>
                  </w:r>
                </w:p>
              </w:tc>
            </w:tr>
            <w:tr w:rsidR="00306C20" w:rsidRPr="004B451C" w14:paraId="7F3C89D5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7DE78B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CB4215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Asparagus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horridu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CB2DB80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7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B75FF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8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0A8FD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7</w:t>
                  </w:r>
                </w:p>
              </w:tc>
            </w:tr>
            <w:tr w:rsidR="00306C20" w:rsidRPr="004B451C" w14:paraId="0B879142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80BE11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Celastr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087E98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D870D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2E50D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F9E9B5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70C3B9CC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C55E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D8A9A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Maytenus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senegalensi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FF2508E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9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910FB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CDD4C45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5</w:t>
                  </w:r>
                </w:p>
              </w:tc>
            </w:tr>
            <w:tr w:rsidR="00306C20" w:rsidRPr="004B451C" w14:paraId="637BAE89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BBB2E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Rhamn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ECC3CF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4C784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AFD30E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04072A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3626FD24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E3A240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9D43AF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Rhamnus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alaternu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DE77ED5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F98E71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DA4F75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</w:t>
                  </w:r>
                </w:p>
              </w:tc>
            </w:tr>
            <w:tr w:rsidR="00306C20" w:rsidRPr="004B451C" w14:paraId="22852BF4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CA2C6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716AC4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Rhamnus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lycioide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BDC34D2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E3675B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400ECB2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7</w:t>
                  </w:r>
                </w:p>
              </w:tc>
            </w:tr>
            <w:tr w:rsidR="00306C20" w:rsidRPr="004B451C" w14:paraId="727E6859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9F3E776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Rubi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03801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50317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6446F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2979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1E65D467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761F21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953E7C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Rubia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peregrina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8ADA82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EDA7AA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45D0BD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</w:tr>
            <w:tr w:rsidR="00306C20" w:rsidRPr="004B451C" w14:paraId="2B1267E8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924311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Santal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D23C03C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F92AE90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3FB24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BA88566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2717A12D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C28FE8D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BBA6E2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Osyris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lanceolata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A2146B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2547C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41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39004DE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3</w:t>
                  </w:r>
                </w:p>
              </w:tc>
            </w:tr>
            <w:tr w:rsidR="00306C20" w:rsidRPr="004B451C" w14:paraId="16FA04BB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508EFDBC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Solan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8A8EC97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38927C9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C8161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A039864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21E1C6FC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0942997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1F0C4D6A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Lycium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intricatum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602A0E4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8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E32C50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27B89A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</w:tr>
            <w:tr w:rsidR="00306C20" w:rsidRPr="004B451C" w14:paraId="0F5137D0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D9B7F9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17BDAF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Withania</w:t>
                  </w:r>
                  <w:proofErr w:type="spellEnd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frutescens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78B23D9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8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EAFC91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74E84FFB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2</w:t>
                  </w:r>
                </w:p>
              </w:tc>
            </w:tr>
            <w:tr w:rsidR="00306C20" w:rsidRPr="004B451C" w14:paraId="79536228" w14:textId="77777777" w:rsidTr="00426FC8">
              <w:trPr>
                <w:trHeight w:val="3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39D6E222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Thymelaeaceae</w:t>
                  </w:r>
                  <w:proofErr w:type="spellEnd"/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3ADF557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3A9CCEB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2723B1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C9132B7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</w:tr>
            <w:tr w:rsidR="00306C20" w:rsidRPr="004B451C" w14:paraId="2B249A6E" w14:textId="77777777" w:rsidTr="00426FC8">
              <w:trPr>
                <w:trHeight w:val="600"/>
              </w:trPr>
              <w:tc>
                <w:tcPr>
                  <w:tcW w:w="205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0EE983E8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</w:pPr>
                </w:p>
              </w:tc>
              <w:tc>
                <w:tcPr>
                  <w:tcW w:w="226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7619FF" w14:textId="77777777" w:rsidR="00306C20" w:rsidRPr="0098210B" w:rsidRDefault="00306C20" w:rsidP="00306C20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 xml:space="preserve">Daphne </w:t>
                  </w:r>
                  <w:proofErr w:type="spellStart"/>
                  <w:r w:rsidRPr="00306C20">
                    <w:rPr>
                      <w:rFonts w:ascii="Times New Roman" w:eastAsia="Times New Roman" w:hAnsi="Times New Roman" w:cs="Times New Roman"/>
                      <w:i/>
                      <w:iCs/>
                      <w:color w:val="000000"/>
                      <w:lang w:val="en-US"/>
                    </w:rPr>
                    <w:t>gnidium</w:t>
                  </w:r>
                  <w:proofErr w:type="spellEnd"/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60D026BF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C6B68CC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-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2FA013CE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</w:t>
                  </w:r>
                  <w:r w:rsidRPr="00306C20">
                    <w:rPr>
                      <w:rFonts w:ascii="Calibri" w:eastAsia="Times New Roman" w:hAnsi="Calibri" w:cs="Calibri"/>
                      <w:color w:val="000000"/>
                      <w:lang w:val="en-US"/>
                    </w:rPr>
                    <w:t> </w:t>
                  </w:r>
                </w:p>
              </w:tc>
            </w:tr>
            <w:tr w:rsidR="00306C20" w:rsidRPr="004B451C" w14:paraId="5C2688B6" w14:textId="77777777" w:rsidTr="00426FC8">
              <w:trPr>
                <w:trHeight w:val="315"/>
              </w:trPr>
              <w:tc>
                <w:tcPr>
                  <w:tcW w:w="4325" w:type="dxa"/>
                  <w:gridSpan w:val="2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454A93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lang w:val="en-US"/>
                    </w:rPr>
                    <w:t>Density (average ± standard deviation)</w:t>
                  </w:r>
                </w:p>
              </w:tc>
              <w:tc>
                <w:tcPr>
                  <w:tcW w:w="1440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4AB05D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10 ± 18. 1</w:t>
                  </w:r>
                </w:p>
              </w:tc>
              <w:tc>
                <w:tcPr>
                  <w:tcW w:w="1111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5C93CA" w14:textId="216792B8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8</w:t>
                  </w:r>
                  <w:r w:rsidR="004037BF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.</w:t>
                  </w: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6 ± 13.8</w:t>
                  </w:r>
                </w:p>
              </w:tc>
              <w:tc>
                <w:tcPr>
                  <w:tcW w:w="1913" w:type="dxa"/>
                  <w:tcBorders>
                    <w:top w:val="nil"/>
                    <w:left w:val="nil"/>
                    <w:bottom w:val="double" w:sz="6" w:space="0" w:color="auto"/>
                    <w:right w:val="nil"/>
                  </w:tcBorders>
                  <w:shd w:val="clear" w:color="auto" w:fill="auto"/>
                  <w:vAlign w:val="bottom"/>
                  <w:hideMark/>
                </w:tcPr>
                <w:p w14:paraId="499E621B" w14:textId="77777777" w:rsidR="00306C20" w:rsidRPr="0098210B" w:rsidRDefault="00306C20" w:rsidP="00306C20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</w:pPr>
                  <w:r w:rsidRPr="00306C20">
                    <w:rPr>
                      <w:rFonts w:ascii="Times New Roman" w:eastAsia="Times New Roman" w:hAnsi="Times New Roman" w:cs="Times New Roman"/>
                      <w:color w:val="000000"/>
                      <w:lang w:val="en-US"/>
                    </w:rPr>
                    <w:t>8 ± 9.6</w:t>
                  </w:r>
                </w:p>
              </w:tc>
            </w:tr>
          </w:tbl>
          <w:p w14:paraId="4D57A554" w14:textId="77777777" w:rsidR="008A7C2E" w:rsidRDefault="008A7C2E" w:rsidP="008A7C2E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14:paraId="366E60FB" w14:textId="77777777" w:rsidR="008A7C2E" w:rsidRDefault="008A7C2E" w:rsidP="00152B90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  <w:p w14:paraId="54B7B7A2" w14:textId="77777777" w:rsidR="009B418E" w:rsidRDefault="009B418E" w:rsidP="00152B90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  <w:p w14:paraId="2085C313" w14:textId="77777777" w:rsidR="00426FC8" w:rsidRDefault="00426FC8" w:rsidP="00205F6D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  <w:p w14:paraId="1D7B17F1" w14:textId="1D746095" w:rsidR="00155F10" w:rsidRPr="00205F6D" w:rsidRDefault="00205F6D" w:rsidP="00205F6D">
            <w:pPr>
              <w:spacing w:after="120" w:line="240" w:lineRule="auto"/>
              <w:jc w:val="both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A66398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>S2</w:t>
            </w:r>
            <w:r w:rsidRPr="00A66398"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  <w:t xml:space="preserve">. </w:t>
            </w:r>
            <w:r w:rsidRPr="00A6639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Plant species dispersed by 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mammals and birds</w:t>
            </w:r>
            <w:r w:rsidRPr="00A6639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in Sierra de la </w:t>
            </w:r>
            <w:proofErr w:type="spellStart"/>
            <w:r w:rsidRPr="00A6639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ausilla</w:t>
            </w:r>
            <w:proofErr w:type="spellEnd"/>
            <w:r w:rsidRPr="00A66398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Murcia Region, Spain). Values are the amount of seeds of each plant species found in </w:t>
            </w:r>
            <w:r w:rsidR="00405C8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nimal-dispersed samples (i.e. </w:t>
            </w:r>
            <w:proofErr w:type="spellStart"/>
            <w:r w:rsidR="00405C8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aeces</w:t>
            </w:r>
            <w:proofErr w:type="spellEnd"/>
            <w:r w:rsidR="00405C8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of mammals and </w:t>
            </w:r>
            <w:proofErr w:type="spellStart"/>
            <w:r w:rsidR="00405C8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faeces</w:t>
            </w:r>
            <w:proofErr w:type="spellEnd"/>
            <w:r w:rsidR="00405C8D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and regurgitations of birds)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.</w:t>
            </w:r>
          </w:p>
          <w:tbl>
            <w:tblPr>
              <w:tblW w:w="6451" w:type="dxa"/>
              <w:jc w:val="center"/>
              <w:tblLayout w:type="fixed"/>
              <w:tblCellMar>
                <w:left w:w="70" w:type="dxa"/>
                <w:right w:w="70" w:type="dxa"/>
              </w:tblCellMar>
              <w:tblLook w:val="0000" w:firstRow="0" w:lastRow="0" w:firstColumn="0" w:lastColumn="0" w:noHBand="0" w:noVBand="0"/>
            </w:tblPr>
            <w:tblGrid>
              <w:gridCol w:w="1631"/>
              <w:gridCol w:w="2127"/>
              <w:gridCol w:w="1134"/>
              <w:gridCol w:w="1559"/>
            </w:tblGrid>
            <w:tr w:rsidR="00155F10" w:rsidRPr="004B451C" w14:paraId="7F6D65D8" w14:textId="77777777" w:rsidTr="000B1731">
              <w:trPr>
                <w:trHeight w:val="285"/>
                <w:jc w:val="center"/>
              </w:trPr>
              <w:tc>
                <w:tcPr>
                  <w:tcW w:w="6451" w:type="dxa"/>
                  <w:gridSpan w:val="4"/>
                  <w:tcBorders>
                    <w:bottom w:val="single" w:sz="4" w:space="0" w:color="auto"/>
                  </w:tcBorders>
                  <w:shd w:val="clear" w:color="auto" w:fill="auto"/>
                  <w:vAlign w:val="bottom"/>
                </w:tcPr>
                <w:p w14:paraId="0654D49E" w14:textId="77777777" w:rsidR="00155F10" w:rsidRPr="00A66398" w:rsidRDefault="00155F10" w:rsidP="00205F6D">
                  <w:pPr>
                    <w:spacing w:after="120" w:line="240" w:lineRule="auto"/>
                    <w:jc w:val="both"/>
                    <w:rPr>
                      <w:lang w:val="en-US"/>
                    </w:rPr>
                  </w:pPr>
                </w:p>
              </w:tc>
            </w:tr>
            <w:tr w:rsidR="00155F10" w:rsidRPr="00A66398" w14:paraId="19A2267C" w14:textId="77777777" w:rsidTr="000B1731">
              <w:trPr>
                <w:trHeight w:val="300"/>
                <w:jc w:val="center"/>
              </w:trPr>
              <w:tc>
                <w:tcPr>
                  <w:tcW w:w="3758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</w:tcPr>
                <w:p w14:paraId="22E9155E" w14:textId="77777777" w:rsidR="00155F10" w:rsidRPr="00A66398" w:rsidRDefault="00155F10" w:rsidP="00426FC8">
                  <w:pPr>
                    <w:spacing w:after="120" w:line="240" w:lineRule="auto"/>
                    <w:ind w:firstLine="1003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Plants</w:t>
                  </w:r>
                </w:p>
              </w:tc>
              <w:tc>
                <w:tcPr>
                  <w:tcW w:w="2693" w:type="dxa"/>
                  <w:gridSpan w:val="2"/>
                  <w:tcBorders>
                    <w:top w:val="single" w:sz="4" w:space="0" w:color="auto"/>
                  </w:tcBorders>
                  <w:shd w:val="clear" w:color="auto" w:fill="auto"/>
                  <w:vAlign w:val="bottom"/>
                </w:tcPr>
                <w:p w14:paraId="62E58167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Seed dispersers</w:t>
                  </w:r>
                </w:p>
              </w:tc>
            </w:tr>
            <w:tr w:rsidR="00155F10" w:rsidRPr="00A66398" w14:paraId="48A0A0D3" w14:textId="77777777" w:rsidTr="000B1731">
              <w:trPr>
                <w:trHeight w:val="300"/>
                <w:jc w:val="center"/>
              </w:trPr>
              <w:tc>
                <w:tcPr>
                  <w:tcW w:w="1631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CAB2342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Fa</w:t>
                  </w: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mily</w:t>
                  </w:r>
                </w:p>
              </w:tc>
              <w:tc>
                <w:tcPr>
                  <w:tcW w:w="2127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4C748E5E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Species</w:t>
                  </w:r>
                </w:p>
              </w:tc>
              <w:tc>
                <w:tcPr>
                  <w:tcW w:w="1134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2E867B80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Mam</w:t>
                  </w: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mals</w:t>
                  </w:r>
                </w:p>
              </w:tc>
              <w:tc>
                <w:tcPr>
                  <w:tcW w:w="1559" w:type="dxa"/>
                  <w:tcBorders>
                    <w:bottom w:val="single" w:sz="4" w:space="0" w:color="000000"/>
                  </w:tcBorders>
                  <w:shd w:val="clear" w:color="auto" w:fill="auto"/>
                  <w:vAlign w:val="bottom"/>
                </w:tcPr>
                <w:p w14:paraId="783C9EAF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b/>
                      <w:bCs/>
                      <w:lang w:val="en-US"/>
                    </w:rPr>
                    <w:t>Birds</w:t>
                  </w:r>
                </w:p>
              </w:tc>
            </w:tr>
            <w:tr w:rsidR="00155F10" w:rsidRPr="00A66398" w14:paraId="2BE0844C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5546A53A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Anacardi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123D9577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F9B9F37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bottom"/>
                </w:tcPr>
                <w:p w14:paraId="7037E887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0CA23A64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5F4017D2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38DEC6AE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Pistacia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lentiscu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578D08F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6E5E581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45</w:t>
                  </w:r>
                </w:p>
              </w:tc>
            </w:tr>
            <w:tr w:rsidR="00155F10" w:rsidRPr="00A66398" w14:paraId="3760973D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46A6CE77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Arec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084B97A8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705B523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102E6E5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6911429B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F96D3E8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284C2F78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Chamaerop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humili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0DC5CD50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7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8622ACF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</w:tr>
            <w:tr w:rsidR="00155F10" w:rsidRPr="00A66398" w14:paraId="6EDCD0B7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56351471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4D5E0E9D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Phoenix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iCs/>
                      <w:lang w:val="en-US"/>
                    </w:rPr>
                    <w:t>roebelenii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2C637587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3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EA0835F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</w:tr>
            <w:tr w:rsidR="00155F10" w:rsidRPr="00A66398" w14:paraId="429B0CBD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283FEA67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371036E1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Phoenix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dactylifera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041617D4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0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5E9CDB6F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</w:t>
                  </w:r>
                </w:p>
              </w:tc>
            </w:tr>
            <w:tr w:rsidR="00155F10" w:rsidRPr="00A66398" w14:paraId="14079FED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51447937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Asparag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4AEB028E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34CDD7AE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57D7FCBC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37FA0A31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38F0298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20633D3D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Asparagus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albu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1A311398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7C97E2A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45</w:t>
                  </w:r>
                </w:p>
              </w:tc>
            </w:tr>
            <w:tr w:rsidR="00155F10" w:rsidRPr="00A66398" w14:paraId="3A284D45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E65DA16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746C4120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Asparagus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horridu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780B5F3C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7516F50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5</w:t>
                  </w:r>
                </w:p>
              </w:tc>
            </w:tr>
            <w:tr w:rsidR="00155F10" w:rsidRPr="00A66398" w14:paraId="51DDBFB3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3729178D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Fab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3E793AA3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4BCB64D1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54E78B74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1FB6DA7C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431018B5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5B90BA0F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Ceratonia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siliqua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A3EB747" w14:textId="462BD6C4" w:rsidR="00155F10" w:rsidRPr="00A66398" w:rsidRDefault="00CF14D5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4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3309F2DD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</w:tr>
            <w:tr w:rsidR="00155F10" w:rsidRPr="00A66398" w14:paraId="00BC242D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44E8847D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Mor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272F8727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6560B18A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4987FB2F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63EA3CAE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4CC48D9E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2B79B3E1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Ficu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carica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76F676A2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723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68321205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0</w:t>
                  </w:r>
                </w:p>
              </w:tc>
            </w:tr>
            <w:tr w:rsidR="00155F10" w:rsidRPr="00A66398" w14:paraId="28E9A24A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2C26CA83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Myrt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6733BB42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46A3D19B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5AD001A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004562AB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2603B73E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77998E80" w14:textId="411CBB20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Myrtu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com</w:t>
                  </w:r>
                  <w:r w:rsidR="00AC403B">
                    <w:rPr>
                      <w:rFonts w:ascii="Times New Roman" w:eastAsia="Times New Roman" w:hAnsi="Times New Roman"/>
                      <w:i/>
                      <w:lang w:val="en-US"/>
                    </w:rPr>
                    <w:t>m</w:t>
                  </w: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uni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8FCC18E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39A4491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3</w:t>
                  </w:r>
                </w:p>
              </w:tc>
            </w:tr>
            <w:tr w:rsidR="00155F10" w:rsidRPr="00A66398" w14:paraId="21BD82DE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0E6F47F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Rhamn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373E4C5C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6C042B51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6FEA2EE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59D33000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7E52429B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34D22AD9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Rhamnu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alaternu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center"/>
                </w:tcPr>
                <w:p w14:paraId="7DC287F1" w14:textId="77777777" w:rsidR="00155F10" w:rsidRPr="00A66398" w:rsidRDefault="00155F10" w:rsidP="00AC403B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</w:t>
                  </w:r>
                </w:p>
              </w:tc>
              <w:tc>
                <w:tcPr>
                  <w:tcW w:w="1559" w:type="dxa"/>
                  <w:shd w:val="clear" w:color="auto" w:fill="auto"/>
                  <w:vAlign w:val="bottom"/>
                </w:tcPr>
                <w:p w14:paraId="2AE622D6" w14:textId="77777777" w:rsidR="00155F10" w:rsidRPr="00A66398" w:rsidRDefault="00155F10" w:rsidP="00AC403B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</w:t>
                  </w:r>
                </w:p>
              </w:tc>
            </w:tr>
            <w:tr w:rsidR="00155F10" w:rsidRPr="00A66398" w14:paraId="5A4786E4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15E55C0D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1B090F5B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Rhamnu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lycioide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459EC51D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4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6FCC612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</w:tr>
            <w:tr w:rsidR="00155F10" w:rsidRPr="00A66398" w14:paraId="790B222E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50EB751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Santal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209B53C7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01E9B95C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7E78BD82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46643635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3B2B3C84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04BD6CE6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Osyris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lanceolata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720757F8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EC6A993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36</w:t>
                  </w:r>
                </w:p>
              </w:tc>
            </w:tr>
            <w:tr w:rsidR="00155F10" w:rsidRPr="00A66398" w14:paraId="226E966D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D8065E0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Solan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11D0F4F4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1851FF6C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CC0905A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2C548CF4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078DA340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5FBC84F2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Lycium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intricatum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5E4528AE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1E368337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112</w:t>
                  </w:r>
                </w:p>
              </w:tc>
            </w:tr>
            <w:tr w:rsidR="00155F10" w:rsidRPr="00A66398" w14:paraId="6851E3C8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42B03A6B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7DBDE32C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Withania</w:t>
                  </w:r>
                  <w:proofErr w:type="spellEnd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frutescens</w:t>
                  </w:r>
                  <w:proofErr w:type="spellEnd"/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78C11A0C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2311435C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49</w:t>
                  </w:r>
                </w:p>
              </w:tc>
            </w:tr>
            <w:tr w:rsidR="00155F10" w:rsidRPr="00A66398" w14:paraId="69BD712C" w14:textId="77777777" w:rsidTr="000B1731">
              <w:trPr>
                <w:trHeight w:val="285"/>
                <w:jc w:val="center"/>
              </w:trPr>
              <w:tc>
                <w:tcPr>
                  <w:tcW w:w="1631" w:type="dxa"/>
                  <w:shd w:val="clear" w:color="auto" w:fill="auto"/>
                  <w:vAlign w:val="bottom"/>
                </w:tcPr>
                <w:p w14:paraId="289C54D0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proofErr w:type="spellStart"/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Thymelaeaceae</w:t>
                  </w:r>
                  <w:proofErr w:type="spellEnd"/>
                </w:p>
              </w:tc>
              <w:tc>
                <w:tcPr>
                  <w:tcW w:w="2127" w:type="dxa"/>
                  <w:shd w:val="clear" w:color="auto" w:fill="auto"/>
                  <w:vAlign w:val="bottom"/>
                </w:tcPr>
                <w:p w14:paraId="106E6B49" w14:textId="77777777" w:rsidR="00155F10" w:rsidRPr="004A3DFD" w:rsidRDefault="00155F10" w:rsidP="00577C1D">
                  <w:pPr>
                    <w:snapToGrid w:val="0"/>
                    <w:spacing w:after="120" w:line="240" w:lineRule="auto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134" w:type="dxa"/>
                  <w:shd w:val="clear" w:color="auto" w:fill="auto"/>
                  <w:vAlign w:val="bottom"/>
                </w:tcPr>
                <w:p w14:paraId="77167A13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i/>
                      <w:lang w:val="en-US"/>
                    </w:rPr>
                  </w:pPr>
                </w:p>
              </w:tc>
              <w:tc>
                <w:tcPr>
                  <w:tcW w:w="1559" w:type="dxa"/>
                  <w:shd w:val="clear" w:color="auto" w:fill="auto"/>
                  <w:vAlign w:val="center"/>
                </w:tcPr>
                <w:p w14:paraId="345631B3" w14:textId="77777777" w:rsidR="00155F10" w:rsidRPr="00A66398" w:rsidRDefault="00155F10" w:rsidP="00577C1D">
                  <w:pPr>
                    <w:snapToGrid w:val="0"/>
                    <w:spacing w:after="120" w:line="240" w:lineRule="auto"/>
                    <w:jc w:val="center"/>
                    <w:rPr>
                      <w:rFonts w:ascii="Times New Roman" w:eastAsia="Times New Roman" w:hAnsi="Times New Roman"/>
                      <w:lang w:val="en-US"/>
                    </w:rPr>
                  </w:pPr>
                </w:p>
              </w:tc>
            </w:tr>
            <w:tr w:rsidR="00155F10" w:rsidRPr="00A66398" w14:paraId="4BD27E61" w14:textId="77777777" w:rsidTr="000B1731">
              <w:trPr>
                <w:trHeight w:val="300"/>
                <w:jc w:val="center"/>
              </w:trPr>
              <w:tc>
                <w:tcPr>
                  <w:tcW w:w="1631" w:type="dxa"/>
                  <w:tcBorders>
                    <w:bottom w:val="double" w:sz="6" w:space="0" w:color="000000"/>
                  </w:tcBorders>
                  <w:shd w:val="clear" w:color="auto" w:fill="auto"/>
                  <w:vAlign w:val="bottom"/>
                </w:tcPr>
                <w:p w14:paraId="23AB9A53" w14:textId="77777777" w:rsidR="00155F10" w:rsidRPr="00A66398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 </w:t>
                  </w:r>
                </w:p>
              </w:tc>
              <w:tc>
                <w:tcPr>
                  <w:tcW w:w="2127" w:type="dxa"/>
                  <w:tcBorders>
                    <w:bottom w:val="double" w:sz="6" w:space="0" w:color="000000"/>
                  </w:tcBorders>
                  <w:shd w:val="clear" w:color="auto" w:fill="auto"/>
                  <w:vAlign w:val="bottom"/>
                </w:tcPr>
                <w:p w14:paraId="094C26DE" w14:textId="77777777" w:rsidR="00155F10" w:rsidRPr="004A3DFD" w:rsidRDefault="00155F10" w:rsidP="00577C1D">
                  <w:pPr>
                    <w:spacing w:after="120" w:line="240" w:lineRule="auto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 xml:space="preserve">Daphne </w:t>
                  </w:r>
                  <w:proofErr w:type="spellStart"/>
                  <w:r w:rsidRPr="00A66398">
                    <w:rPr>
                      <w:rFonts w:ascii="Times New Roman" w:eastAsia="Times New Roman" w:hAnsi="Times New Roman"/>
                      <w:i/>
                      <w:lang w:val="en-US"/>
                    </w:rPr>
                    <w:t>gnidium</w:t>
                  </w:r>
                  <w:proofErr w:type="spellEnd"/>
                </w:p>
              </w:tc>
              <w:tc>
                <w:tcPr>
                  <w:tcW w:w="1134" w:type="dxa"/>
                  <w:tcBorders>
                    <w:bottom w:val="double" w:sz="6" w:space="0" w:color="000000"/>
                  </w:tcBorders>
                  <w:shd w:val="clear" w:color="auto" w:fill="auto"/>
                  <w:vAlign w:val="bottom"/>
                </w:tcPr>
                <w:p w14:paraId="497BB56A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 w:rsidRPr="00A66398">
                    <w:rPr>
                      <w:rFonts w:ascii="Times New Roman" w:eastAsia="Times New Roman" w:hAnsi="Times New Roman"/>
                      <w:lang w:val="en-US"/>
                    </w:rPr>
                    <w:t>-</w:t>
                  </w:r>
                </w:p>
              </w:tc>
              <w:tc>
                <w:tcPr>
                  <w:tcW w:w="1559" w:type="dxa"/>
                  <w:tcBorders>
                    <w:bottom w:val="double" w:sz="6" w:space="0" w:color="000000"/>
                  </w:tcBorders>
                  <w:shd w:val="clear" w:color="auto" w:fill="auto"/>
                  <w:vAlign w:val="center"/>
                </w:tcPr>
                <w:p w14:paraId="29EB8823" w14:textId="77777777" w:rsidR="00155F10" w:rsidRPr="00A66398" w:rsidRDefault="00155F10" w:rsidP="00577C1D">
                  <w:pPr>
                    <w:spacing w:after="120" w:line="240" w:lineRule="auto"/>
                    <w:jc w:val="center"/>
                    <w:rPr>
                      <w:rFonts w:ascii="Times New Roman" w:hAnsi="Times New Roman"/>
                      <w:lang w:val="en-US"/>
                    </w:rPr>
                  </w:pPr>
                  <w:r>
                    <w:rPr>
                      <w:rFonts w:ascii="Times New Roman" w:eastAsia="Times New Roman" w:hAnsi="Times New Roman"/>
                      <w:lang w:val="en-US"/>
                    </w:rPr>
                    <w:t>8</w:t>
                  </w:r>
                </w:p>
              </w:tc>
            </w:tr>
          </w:tbl>
          <w:p w14:paraId="6ED38BAD" w14:textId="77777777" w:rsidR="0098210B" w:rsidRDefault="0098210B" w:rsidP="00D02265">
            <w:pPr>
              <w:spacing w:after="120" w:line="360" w:lineRule="auto"/>
              <w:jc w:val="both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  <w:p w14:paraId="50D86FF5" w14:textId="77777777" w:rsidR="00152B90" w:rsidRDefault="00152B90" w:rsidP="00D02265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1A4BDC5A" w14:textId="77777777" w:rsidR="0024545C" w:rsidRDefault="0024545C" w:rsidP="00D02265">
            <w:pPr>
              <w:spacing w:after="120" w:line="360" w:lineRule="auto"/>
              <w:jc w:val="both"/>
              <w:rPr>
                <w:lang w:val="en-US"/>
              </w:rPr>
            </w:pPr>
          </w:p>
          <w:p w14:paraId="13E7A95E" w14:textId="44071252" w:rsidR="0024545C" w:rsidRPr="00A66398" w:rsidRDefault="0024545C" w:rsidP="00D02265">
            <w:pPr>
              <w:spacing w:after="120" w:line="360" w:lineRule="auto"/>
              <w:jc w:val="both"/>
              <w:rPr>
                <w:lang w:val="en-US"/>
              </w:rPr>
            </w:pPr>
          </w:p>
        </w:tc>
      </w:tr>
    </w:tbl>
    <w:p w14:paraId="39D1C8DE" w14:textId="389E4486" w:rsidR="001967B6" w:rsidRPr="0024545C" w:rsidRDefault="0024545C" w:rsidP="0024545C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Theme="majorEastAsia" w:hAnsi="Times New Roman" w:cstheme="majorBidi"/>
          <w:b/>
          <w:bCs/>
          <w:sz w:val="24"/>
          <w:szCs w:val="28"/>
          <w:lang w:val="en-US" w:eastAsia="en-US"/>
        </w:rPr>
        <w:lastRenderedPageBreak/>
        <w:t>Table S3</w:t>
      </w:r>
      <w:r w:rsidR="001967B6">
        <w:rPr>
          <w:rFonts w:ascii="Times New Roman" w:eastAsiaTheme="majorEastAsia" w:hAnsi="Times New Roman" w:cstheme="majorBidi"/>
          <w:b/>
          <w:bCs/>
          <w:sz w:val="24"/>
          <w:szCs w:val="28"/>
          <w:lang w:val="en-US" w:eastAsia="en-US"/>
        </w:rPr>
        <w:t>.</w:t>
      </w:r>
      <w:r w:rsidR="001967B6" w:rsidRPr="008A7DB2">
        <w:rPr>
          <w:rFonts w:ascii="Times New Roman" w:eastAsiaTheme="majorEastAsia" w:hAnsi="Times New Roman" w:cstheme="majorBidi"/>
          <w:b/>
          <w:bCs/>
          <w:sz w:val="24"/>
          <w:szCs w:val="28"/>
          <w:lang w:val="en-US" w:eastAsia="en-US"/>
        </w:rPr>
        <w:t xml:space="preserve"> </w:t>
      </w:r>
      <w:proofErr w:type="spellStart"/>
      <w:r w:rsidR="00A967A9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Permutational</w:t>
      </w:r>
      <w:proofErr w:type="spellEnd"/>
      <w:r w:rsidR="00A967A9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 xml:space="preserve"> Multivariate Analysis of Variance PERMANOVA with </w:t>
      </w:r>
      <w:proofErr w:type="spellStart"/>
      <w:r w:rsidR="00A967A9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Bonferroni</w:t>
      </w:r>
      <w:proofErr w:type="spellEnd"/>
      <w:r w:rsidR="00A967A9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 xml:space="preserve"> correction, using Bray Curtis distances and 9999 permutation of plant communities dispersed by ma</w:t>
      </w:r>
      <w:r w:rsidR="001E1FB0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m</w:t>
      </w:r>
      <w:r w:rsidR="00A967A9" w:rsidRPr="00A967A9">
        <w:rPr>
          <w:rFonts w:ascii="Times New Roman" w:eastAsiaTheme="majorEastAsia" w:hAnsi="Times New Roman" w:cstheme="majorBidi"/>
          <w:bCs/>
          <w:sz w:val="24"/>
          <w:szCs w:val="28"/>
          <w:lang w:val="en-US" w:eastAsia="en-US"/>
        </w:rPr>
        <w:t>mals, birds and censed in plots.</w:t>
      </w:r>
    </w:p>
    <w:tbl>
      <w:tblPr>
        <w:tblpPr w:leftFromText="141" w:rightFromText="141" w:vertAnchor="text" w:horzAnchor="margin" w:tblpXSpec="center" w:tblpY="294"/>
        <w:tblW w:w="9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8"/>
        <w:gridCol w:w="1031"/>
        <w:gridCol w:w="993"/>
        <w:gridCol w:w="1701"/>
        <w:gridCol w:w="708"/>
        <w:gridCol w:w="709"/>
        <w:gridCol w:w="851"/>
        <w:gridCol w:w="992"/>
      </w:tblGrid>
      <w:tr w:rsidR="00A967A9" w:rsidRPr="00F04359" w14:paraId="2672184E" w14:textId="77777777" w:rsidTr="00EC25F3">
        <w:trPr>
          <w:trHeight w:val="570"/>
        </w:trPr>
        <w:tc>
          <w:tcPr>
            <w:tcW w:w="3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E10136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85353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Degree freedom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A187C6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Sum of squares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26AA1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proofErr w:type="spellStart"/>
            <w:r w:rsidRPr="00F04359">
              <w:rPr>
                <w:rFonts w:ascii="Times New Roman" w:eastAsia="Times New Roman" w:hAnsi="Times New Roman" w:cs="Times New Roman"/>
                <w:b/>
                <w:bCs/>
              </w:rPr>
              <w:t>Average</w:t>
            </w:r>
            <w:proofErr w:type="spellEnd"/>
            <w:r w:rsidRPr="00F04359">
              <w:rPr>
                <w:rFonts w:ascii="Times New Roman" w:eastAsia="Times New Roman" w:hAnsi="Times New Roman" w:cs="Times New Roman"/>
                <w:b/>
                <w:bCs/>
              </w:rPr>
              <w:t xml:space="preserve"> sum of </w:t>
            </w:r>
            <w:proofErr w:type="spellStart"/>
            <w:r w:rsidRPr="00F04359">
              <w:rPr>
                <w:rFonts w:ascii="Times New Roman" w:eastAsia="Times New Roman" w:hAnsi="Times New Roman" w:cs="Times New Roman"/>
                <w:b/>
                <w:bCs/>
              </w:rPr>
              <w:t>squares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218912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941E34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R</w:t>
            </w:r>
            <w:r w:rsidRPr="00433ABF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7803E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FA2B7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p-value adjusted</w:t>
            </w:r>
          </w:p>
        </w:tc>
      </w:tr>
      <w:tr w:rsidR="00A967A9" w:rsidRPr="00F04359" w14:paraId="6A54D543" w14:textId="77777777" w:rsidTr="00EC25F3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294E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Genera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C34F4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2BFF">
              <w:rPr>
                <w:rFonts w:ascii="Times New Roman" w:eastAsia="Times New Roman" w:hAnsi="Times New Roman" w:cs="Times New Roman"/>
                <w:lang w:val="en-US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6782" w14:textId="2F6D8493" w:rsidR="00A967A9" w:rsidRPr="008D2BFF" w:rsidRDefault="00016BF8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8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7C22B" w14:textId="77777777" w:rsidR="00A967A9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4F309A3A" w14:textId="028D5FAE" w:rsidR="00A967A9" w:rsidRPr="008D2BFF" w:rsidRDefault="00016BF8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.911</w:t>
            </w:r>
          </w:p>
          <w:p w14:paraId="16997C2A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099D" w14:textId="77777777" w:rsidR="00A967A9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55A681E8" w14:textId="3C982630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6.179</w:t>
            </w:r>
          </w:p>
          <w:p w14:paraId="6FD2921F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9E3A" w14:textId="77777777" w:rsidR="00A967A9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3C8F17B9" w14:textId="677DD550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08</w:t>
            </w:r>
          </w:p>
          <w:p w14:paraId="588DE966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FDC0C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2BFF">
              <w:rPr>
                <w:rFonts w:ascii="Times New Roman" w:eastAsia="Times New Roman" w:hAnsi="Times New Roman" w:cs="Times New Roman"/>
                <w:lang w:val="en-US"/>
              </w:rPr>
              <w:t>&lt;0.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7E9AB13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967A9" w:rsidRPr="00F04359" w14:paraId="58DF8150" w14:textId="77777777" w:rsidTr="00EC25F3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6519E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>Residual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F1EA" w14:textId="0DBB2926" w:rsidR="00A967A9" w:rsidRPr="008D2BFF" w:rsidRDefault="00016BF8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E7DD8" w14:textId="335CCDF4" w:rsidR="00A967A9" w:rsidRPr="008D2BFF" w:rsidRDefault="00016BF8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4.535</w:t>
            </w:r>
          </w:p>
          <w:p w14:paraId="2E3E8729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F282" w14:textId="7979257B" w:rsidR="00A967A9" w:rsidRPr="008D2BFF" w:rsidRDefault="00016BF8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309</w:t>
            </w:r>
          </w:p>
          <w:p w14:paraId="710B2B0F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C360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72D7D" w14:textId="77777777" w:rsidR="00A967A9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2B18F8AA" w14:textId="616D5F50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8D2BFF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79</w:t>
            </w:r>
            <w:r w:rsidR="001E1FB0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2</w:t>
            </w:r>
          </w:p>
          <w:p w14:paraId="78086CF1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5BEC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0FB6F0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967A9" w:rsidRPr="00F04359" w14:paraId="57B3F021" w14:textId="77777777" w:rsidTr="00EC25F3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BA20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>Total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10BDB" w14:textId="3C025E11" w:rsidR="00A967A9" w:rsidRPr="008D2BFF" w:rsidRDefault="00016BF8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AD2C" w14:textId="1910B95F" w:rsidR="00A967A9" w:rsidRPr="008D2BFF" w:rsidRDefault="00016BF8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8.357</w:t>
            </w:r>
          </w:p>
          <w:p w14:paraId="671037F0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EF2E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9D71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D96B2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Times New Roman" w:hAnsi="Times New Roman" w:cs="Times New Roman"/>
                <w:lang w:val="en-US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B28D8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66ABBD0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967A9" w:rsidRPr="00F04359" w14:paraId="1AD64BDF" w14:textId="77777777" w:rsidTr="00EC25F3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00C76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>---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AE8FA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89E0E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453C2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F6B1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DCD81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1823E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08E36B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967A9" w:rsidRPr="00F04359" w14:paraId="44143F88" w14:textId="77777777" w:rsidTr="00EC25F3">
        <w:trPr>
          <w:trHeight w:val="3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97CCF" w14:textId="77777777" w:rsidR="00A967A9" w:rsidRPr="00F04359" w:rsidRDefault="00A967A9" w:rsidP="00A744F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Pair comparison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E007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02351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ABCC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94FE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E8C9F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57A05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46C584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A967A9" w:rsidRPr="00F04359" w14:paraId="378EF6CD" w14:textId="77777777" w:rsidTr="00EC25F3">
        <w:trPr>
          <w:trHeight w:val="900"/>
        </w:trPr>
        <w:tc>
          <w:tcPr>
            <w:tcW w:w="3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6116E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Plants dispersed by </w:t>
            </w:r>
            <w:proofErr w:type="gramStart"/>
            <w:r w:rsidRPr="00F04359">
              <w:rPr>
                <w:rFonts w:ascii="Times New Roman" w:eastAsia="Times New Roman" w:hAnsi="Times New Roman" w:cs="Times New Roman"/>
                <w:lang w:val="en-US"/>
              </w:rPr>
              <w:t>mammals</w:t>
            </w:r>
            <w:proofErr w:type="gramEnd"/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0435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vs.</w:t>
            </w: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</w:p>
          <w:p w14:paraId="4A679EAC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>Plants dispersed by birds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140A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782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E7D08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F8855" w14:textId="0A6EEA8A" w:rsidR="00A967A9" w:rsidRPr="00433ABF" w:rsidRDefault="001E1FB0" w:rsidP="00A744F5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bdr w:val="none" w:sz="0" w:space="0" w:color="auto" w:frame="1"/>
              </w:rPr>
              <w:t>5.355</w:t>
            </w:r>
          </w:p>
          <w:p w14:paraId="6C2DE8FD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01005" w14:textId="0E5E026B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196</w:t>
            </w:r>
          </w:p>
          <w:p w14:paraId="72836F0C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81A64" w14:textId="657F9678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1</w:t>
            </w:r>
          </w:p>
          <w:p w14:paraId="642951E8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381A7C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235CBB6D" w14:textId="37909D7A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3</w:t>
            </w:r>
          </w:p>
        </w:tc>
      </w:tr>
      <w:tr w:rsidR="00A967A9" w:rsidRPr="00F04359" w14:paraId="26782BCE" w14:textId="77777777" w:rsidTr="00EC25F3">
        <w:trPr>
          <w:trHeight w:val="900"/>
        </w:trPr>
        <w:tc>
          <w:tcPr>
            <w:tcW w:w="30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EE4C7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Plants dispersed by mammals  </w:t>
            </w:r>
            <w:r w:rsidRPr="00F0435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>vs.</w:t>
            </w:r>
          </w:p>
          <w:p w14:paraId="24BB52A7" w14:textId="77777777" w:rsidR="00A967A9" w:rsidRPr="00F04359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Plants of semiarid shrubs 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5E9887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0E44F0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77997B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47EBE8" w14:textId="773BAB6A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10.142</w:t>
            </w:r>
          </w:p>
          <w:p w14:paraId="14321699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99B3F6" w14:textId="37F35277" w:rsidR="00A967A9" w:rsidRPr="008D2BFF" w:rsidRDefault="001E1FB0" w:rsidP="00A744F5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229</w:t>
            </w:r>
          </w:p>
          <w:p w14:paraId="0399D00B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CEEA26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8D2BFF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01</w:t>
            </w:r>
          </w:p>
          <w:p w14:paraId="22F97778" w14:textId="77777777" w:rsidR="00A967A9" w:rsidRPr="008D2BFF" w:rsidRDefault="00A967A9" w:rsidP="00A744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5768EAE5" w14:textId="77777777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6F0824C9" w14:textId="789E3521" w:rsidR="00A967A9" w:rsidRPr="008D2BFF" w:rsidRDefault="00A967A9" w:rsidP="00A744F5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</w:t>
            </w:r>
            <w:r w:rsidR="00EC25F3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03</w:t>
            </w:r>
          </w:p>
        </w:tc>
      </w:tr>
      <w:tr w:rsidR="00A967A9" w:rsidRPr="00F04359" w14:paraId="5C952835" w14:textId="77777777" w:rsidTr="00EC25F3">
        <w:trPr>
          <w:trHeight w:val="900"/>
        </w:trPr>
        <w:tc>
          <w:tcPr>
            <w:tcW w:w="3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875089" w14:textId="210BE93E" w:rsidR="00A967A9" w:rsidRPr="00F04359" w:rsidRDefault="00A967A9" w:rsidP="00A96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Plants dispersed by </w:t>
            </w:r>
            <w:proofErr w:type="gramStart"/>
            <w:r w:rsidRPr="00F04359">
              <w:rPr>
                <w:rFonts w:ascii="Times New Roman" w:eastAsia="Times New Roman" w:hAnsi="Times New Roman" w:cs="Times New Roman"/>
                <w:lang w:val="en-US"/>
              </w:rPr>
              <w:t>birds</w:t>
            </w:r>
            <w:proofErr w:type="gramEnd"/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F04359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vs. </w:t>
            </w:r>
            <w:r w:rsidRPr="00F04359">
              <w:rPr>
                <w:rFonts w:ascii="Times New Roman" w:eastAsia="Times New Roman" w:hAnsi="Times New Roman" w:cs="Times New Roman"/>
                <w:lang w:val="en-US"/>
              </w:rPr>
              <w:t xml:space="preserve"> Plants of semiarid shrubs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298430" w14:textId="77777777" w:rsidR="00A967A9" w:rsidRPr="008D2BFF" w:rsidRDefault="00A967A9" w:rsidP="00A96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C11F46" w14:textId="77777777" w:rsidR="00A967A9" w:rsidRPr="008D2BFF" w:rsidRDefault="00A967A9" w:rsidP="00A96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D9813E" w14:textId="77777777" w:rsidR="00A967A9" w:rsidRPr="008D2BFF" w:rsidRDefault="00A967A9" w:rsidP="00A967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A708D" w14:textId="1AD2D145" w:rsidR="00A967A9" w:rsidRPr="008D2BFF" w:rsidRDefault="001E1FB0" w:rsidP="00A967A9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3.377</w:t>
            </w:r>
          </w:p>
          <w:p w14:paraId="514005EF" w14:textId="7106D230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315CB2" w14:textId="7F4320CF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</w:t>
            </w:r>
            <w:r w:rsidR="001E1FB0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82</w:t>
            </w:r>
          </w:p>
          <w:p w14:paraId="20307692" w14:textId="647CA777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22092E" w14:textId="5569F752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Fonts w:ascii="Times New Roman" w:hAnsi="Times New Roman" w:cs="Times New Roman"/>
                <w:color w:val="000000"/>
              </w:rPr>
            </w:pPr>
            <w:r w:rsidRPr="008D2BFF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.0</w:t>
            </w:r>
            <w:r w:rsidR="001E1FB0"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  <w:t>02</w:t>
            </w:r>
          </w:p>
          <w:p w14:paraId="7E418338" w14:textId="09BDD1B0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19874F" w14:textId="77777777" w:rsidR="00A967A9" w:rsidRPr="008D2BFF" w:rsidRDefault="00A967A9" w:rsidP="00A967A9">
            <w:pPr>
              <w:pStyle w:val="HTMLconformatoprevio"/>
              <w:shd w:val="clear" w:color="auto" w:fill="FFFFFF"/>
              <w:wordWrap w:val="0"/>
              <w:rPr>
                <w:rStyle w:val="gd15mcfceub"/>
                <w:rFonts w:ascii="Times New Roman" w:hAnsi="Times New Roman" w:cs="Times New Roman"/>
                <w:color w:val="000000"/>
                <w:bdr w:val="none" w:sz="0" w:space="0" w:color="auto" w:frame="1"/>
              </w:rPr>
            </w:pPr>
          </w:p>
          <w:p w14:paraId="58C9247A" w14:textId="6C66A394" w:rsidR="00A967A9" w:rsidRPr="00A967A9" w:rsidRDefault="001E1FB0" w:rsidP="00A967A9">
            <w:r>
              <w:rPr>
                <w:rStyle w:val="gd15mcfceub"/>
                <w:rFonts w:ascii="Times New Roman" w:hAnsi="Times New Roman" w:cs="Times New Roman"/>
                <w:color w:val="000000"/>
                <w:sz w:val="20"/>
                <w:bdr w:val="none" w:sz="0" w:space="0" w:color="auto" w:frame="1"/>
              </w:rPr>
              <w:t>0.00</w:t>
            </w:r>
            <w:r w:rsidR="00A967A9" w:rsidRPr="00A967A9">
              <w:rPr>
                <w:rStyle w:val="gd15mcfceub"/>
                <w:rFonts w:ascii="Times New Roman" w:hAnsi="Times New Roman" w:cs="Times New Roman"/>
                <w:color w:val="000000"/>
                <w:sz w:val="20"/>
                <w:bdr w:val="none" w:sz="0" w:space="0" w:color="auto" w:frame="1"/>
              </w:rPr>
              <w:t>6</w:t>
            </w:r>
          </w:p>
        </w:tc>
      </w:tr>
    </w:tbl>
    <w:p w14:paraId="07490BE4" w14:textId="7AB22C56" w:rsidR="00EC1061" w:rsidRDefault="00EC1061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46B0BE6F" w14:textId="77777777" w:rsidR="000B4BAF" w:rsidRDefault="000B4BAF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5E5FBB87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19AA0562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A9D4430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6E4DB921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36C42312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1D823B97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834BF5D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0A9E0C69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6C4EBF68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411D984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5BD2639C" w14:textId="77777777" w:rsidR="006A7BCE" w:rsidRDefault="006A7BC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686264D5" w14:textId="0D499951" w:rsidR="0024545C" w:rsidRDefault="0024545C" w:rsidP="0024545C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 w:rsidRPr="002E61DB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lastRenderedPageBreak/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4</w:t>
      </w:r>
      <w:r w:rsidRPr="002E61DB"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t>.</w:t>
      </w:r>
      <w:r w:rsidRPr="002E61D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 </w:t>
      </w:r>
      <w:proofErr w:type="gramStart"/>
      <w:r w:rsidRPr="002E61D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Species-specific level parameters of the </w:t>
      </w:r>
      <w:r w:rsidRPr="002E61DB">
        <w:rPr>
          <w:rFonts w:ascii="Times New Roman" w:hAnsi="Times New Roman" w:cs="Times New Roman"/>
          <w:sz w:val="24"/>
          <w:szCs w:val="24"/>
          <w:lang w:val="en-GB"/>
        </w:rPr>
        <w:t xml:space="preserve">network between </w:t>
      </w:r>
      <w:r w:rsidRPr="002E61DB">
        <w:rPr>
          <w:rFonts w:ascii="Times New Roman" w:eastAsia="Times New Roman" w:hAnsi="Times New Roman" w:cs="Times New Roman"/>
          <w:iCs/>
          <w:color w:val="000000"/>
          <w:sz w:val="24"/>
          <w:szCs w:val="24"/>
          <w:lang w:val="en-GB" w:eastAsia="es-ES"/>
        </w:rPr>
        <w:t xml:space="preserve">fleshy-fruited plants </w:t>
      </w:r>
      <w:r w:rsidRPr="002E61DB">
        <w:rPr>
          <w:rFonts w:ascii="Times New Roman" w:hAnsi="Times New Roman" w:cs="Times New Roman"/>
          <w:sz w:val="24"/>
          <w:szCs w:val="24"/>
          <w:lang w:val="en-GB"/>
        </w:rPr>
        <w:t>and vertebrates (mammals and birds) in the coast of Cartagena (SE Spain).</w:t>
      </w:r>
      <w:proofErr w:type="gramEnd"/>
      <w:r w:rsidRPr="002E61DB">
        <w:rPr>
          <w:rFonts w:ascii="Times New Roman" w:hAnsi="Times New Roman" w:cs="Times New Roman"/>
          <w:sz w:val="24"/>
          <w:szCs w:val="24"/>
          <w:lang w:val="en-GB"/>
        </w:rPr>
        <w:t xml:space="preserve"> The highest values for e</w:t>
      </w:r>
      <w:r w:rsidR="009B418E">
        <w:rPr>
          <w:rFonts w:ascii="Times New Roman" w:hAnsi="Times New Roman" w:cs="Times New Roman"/>
          <w:sz w:val="24"/>
          <w:szCs w:val="24"/>
          <w:lang w:val="en-GB"/>
        </w:rPr>
        <w:t>ach parameter are shown in bold</w:t>
      </w:r>
    </w:p>
    <w:p w14:paraId="2E24FB41" w14:textId="77777777" w:rsidR="0024545C" w:rsidRDefault="0024545C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tbl>
      <w:tblPr>
        <w:tblW w:w="6805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9"/>
        <w:gridCol w:w="940"/>
        <w:gridCol w:w="1882"/>
        <w:gridCol w:w="1134"/>
      </w:tblGrid>
      <w:tr w:rsidR="009B418E" w:rsidRPr="00E160A1" w14:paraId="10E38A4D" w14:textId="77777777" w:rsidTr="00A90D72">
        <w:trPr>
          <w:trHeight w:val="300"/>
          <w:jc w:val="center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C65FB" w14:textId="77777777" w:rsidR="009B418E" w:rsidRPr="00E160A1" w:rsidRDefault="009B418E" w:rsidP="00A90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s-ES"/>
              </w:rPr>
              <w:t>Plant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06FC" w14:textId="77777777" w:rsidR="009B418E" w:rsidRPr="00E160A1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egree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598E2" w14:textId="77777777" w:rsidR="009B418E" w:rsidRPr="00E160A1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pecie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streng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6FDCE" w14:textId="77777777" w:rsidR="009B418E" w:rsidRPr="00E160A1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r w:rsidRPr="00E160A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’</w:t>
            </w:r>
          </w:p>
        </w:tc>
      </w:tr>
      <w:tr w:rsidR="009B418E" w:rsidRPr="00E160A1" w14:paraId="3EC8235B" w14:textId="77777777" w:rsidTr="00A90D72">
        <w:trPr>
          <w:trHeight w:val="300"/>
          <w:jc w:val="center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63E0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Phoenix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dactylifera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2D28D2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983CCB7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516CD0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5</w:t>
            </w:r>
          </w:p>
        </w:tc>
      </w:tr>
      <w:tr w:rsidR="009B418E" w:rsidRPr="00E160A1" w14:paraId="3F9B57E1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1F0131F4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Ficus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aric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0BE61398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148A594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A90C9D3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8</w:t>
            </w:r>
          </w:p>
        </w:tc>
      </w:tr>
      <w:tr w:rsidR="009B418E" w:rsidRPr="00E160A1" w14:paraId="419477B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45871D5E" w14:textId="14A9EF66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Phoenix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oebel</w:t>
            </w:r>
            <w:r w:rsidR="004B451C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</w:t>
            </w:r>
            <w:bookmarkStart w:id="0" w:name="_GoBack"/>
            <w:bookmarkEnd w:id="0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nii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B7E75B0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6D75D945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D1D2154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0</w:t>
            </w:r>
          </w:p>
        </w:tc>
      </w:tr>
      <w:tr w:rsidR="009B418E" w:rsidRPr="00E160A1" w14:paraId="7854813A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77C0BBE1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eratonia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siliqu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7F4AD3C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40A6B26F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6182BC8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1</w:t>
            </w:r>
          </w:p>
        </w:tc>
      </w:tr>
      <w:tr w:rsidR="009B418E" w:rsidRPr="00E94716" w14:paraId="0E172DEF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5CEE8BA6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hamn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ycioide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67049A1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5CC575A9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3FBBDF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00</w:t>
            </w:r>
          </w:p>
        </w:tc>
      </w:tr>
      <w:tr w:rsidR="009B418E" w:rsidRPr="00E160A1" w14:paraId="338B4816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2A49EE16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hamn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latern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713F87AC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2D44CED7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3BFE399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</w:tr>
      <w:tr w:rsidR="009B418E" w:rsidRPr="00E160A1" w14:paraId="2DC3922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0159563A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hamaerop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umili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B4DA791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4D223DD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5AC4AEF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6</w:t>
            </w:r>
          </w:p>
        </w:tc>
      </w:tr>
      <w:tr w:rsidR="009B418E" w:rsidRPr="00E160A1" w14:paraId="41671A8F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42C9FDFD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sparag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lb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5A21B25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59C4A9B9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68AFF56C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4</w:t>
            </w:r>
          </w:p>
        </w:tc>
      </w:tr>
      <w:tr w:rsidR="009B418E" w:rsidRPr="00E160A1" w14:paraId="78F1BC0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2B72B020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sparag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horrid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69DB7CBC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244D3295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9A4264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</w:tr>
      <w:tr w:rsidR="009B418E" w:rsidRPr="00E160A1" w14:paraId="3071AD13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6CC69614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Daphne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gnidium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19787920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3DCB7DD8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2A78A4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9B418E" w:rsidRPr="00E160A1" w14:paraId="096A898C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14098A78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ycium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intricatum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D11EBE5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439382EA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D1212D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8</w:t>
            </w:r>
          </w:p>
        </w:tc>
      </w:tr>
      <w:tr w:rsidR="009B418E" w:rsidRPr="00E160A1" w14:paraId="5DD1CC5E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572B6A7E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yrt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omuni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7A14B2D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41CDCA4D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0ED6B45B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B418E" w:rsidRPr="00E160A1" w14:paraId="1EB2759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549A0CA9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syri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anceolata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34E4996B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40DE7889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31C2F15E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9B418E" w:rsidRPr="00E160A1" w14:paraId="0DCD977E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3F553463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istacia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lentiscus</w:t>
            </w:r>
            <w:proofErr w:type="spellEnd"/>
          </w:p>
        </w:tc>
        <w:tc>
          <w:tcPr>
            <w:tcW w:w="940" w:type="dxa"/>
            <w:shd w:val="clear" w:color="auto" w:fill="auto"/>
            <w:noWrap/>
            <w:vAlign w:val="bottom"/>
          </w:tcPr>
          <w:p w14:paraId="42C78558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1882" w:type="dxa"/>
            <w:shd w:val="clear" w:color="auto" w:fill="auto"/>
            <w:noWrap/>
            <w:vAlign w:val="bottom"/>
          </w:tcPr>
          <w:p w14:paraId="7B535077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.09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642DAB8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9B418E" w:rsidRPr="00E160A1" w14:paraId="48D94A00" w14:textId="77777777" w:rsidTr="00A90D72">
        <w:trPr>
          <w:trHeight w:val="300"/>
          <w:jc w:val="center"/>
        </w:trPr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97DAA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Withania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rutescens</w:t>
            </w:r>
            <w:proofErr w:type="spellEnd"/>
          </w:p>
        </w:tc>
        <w:tc>
          <w:tcPr>
            <w:tcW w:w="9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F96A1C5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0C8F98F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1A8125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947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8</w:t>
            </w:r>
          </w:p>
        </w:tc>
      </w:tr>
      <w:tr w:rsidR="009B418E" w:rsidRPr="00E160A1" w14:paraId="4760D47B" w14:textId="77777777" w:rsidTr="00A90D72">
        <w:trPr>
          <w:trHeight w:val="300"/>
          <w:jc w:val="center"/>
        </w:trPr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B3F9" w14:textId="77777777" w:rsidR="009B418E" w:rsidRPr="00E94716" w:rsidRDefault="009B418E" w:rsidP="00A90D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  <w:t>Dispersers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D265C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ES"/>
              </w:rPr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5552A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0F982" w14:textId="77777777" w:rsidR="009B418E" w:rsidRPr="00E94716" w:rsidRDefault="009B418E" w:rsidP="009B41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</w:tr>
      <w:tr w:rsidR="009B418E" w:rsidRPr="00E160A1" w14:paraId="7E6FD6BC" w14:textId="77777777" w:rsidTr="00A90D72">
        <w:trPr>
          <w:trHeight w:val="300"/>
          <w:jc w:val="center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44DDF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Martes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foin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C4006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1021D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B0DDE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4</w:t>
            </w:r>
          </w:p>
        </w:tc>
      </w:tr>
      <w:tr w:rsidR="009B418E" w:rsidRPr="00E160A1" w14:paraId="6D1DA2A9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238DE961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le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l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E41D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1F705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E1D0E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1</w:t>
            </w:r>
          </w:p>
        </w:tc>
      </w:tr>
      <w:tr w:rsidR="009B418E" w:rsidRPr="00E160A1" w14:paraId="2A912A40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24F621E9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ulpe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ulpe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FAC82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A7ED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C31DA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34</w:t>
            </w:r>
          </w:p>
        </w:tc>
      </w:tr>
      <w:tr w:rsidR="009B418E" w:rsidRPr="00E160A1" w14:paraId="5D24BC04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1E0E999E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ryctolag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cunicul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7F700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B821B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B2E1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.000</w:t>
            </w:r>
          </w:p>
        </w:tc>
      </w:tr>
      <w:tr w:rsidR="009B418E" w:rsidRPr="00E160A1" w14:paraId="17F2DD45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654DC91B" w14:textId="77777777" w:rsidR="009B418E" w:rsidRPr="00E94716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rinaceus</w:t>
            </w:r>
            <w:proofErr w:type="spellEnd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9471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uropae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900F9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74D6F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29AA0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3</w:t>
            </w:r>
          </w:p>
        </w:tc>
      </w:tr>
      <w:tr w:rsidR="009B418E" w:rsidRPr="00E160A1" w14:paraId="0B9BE694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5B1F5E2E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Erithacu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rubecu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CFACD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E807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3F21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1</w:t>
            </w:r>
          </w:p>
        </w:tc>
      </w:tr>
      <w:tr w:rsidR="009B418E" w:rsidRPr="00E160A1" w14:paraId="4A725CD1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76E97D66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hoenicuru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ochruro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CB6C0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BD7F7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8EE15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8</w:t>
            </w:r>
          </w:p>
        </w:tc>
      </w:tr>
      <w:tr w:rsidR="009B418E" w:rsidRPr="00E160A1" w14:paraId="1BBAD8E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205F98D1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Sylvia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atricapil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64A11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4343B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4B545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9B418E" w:rsidRPr="00E160A1" w14:paraId="3158FE09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6A1F0E25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Sylvia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lanocepha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E9C8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9168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F27D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5</w:t>
            </w:r>
          </w:p>
        </w:tc>
      </w:tr>
      <w:tr w:rsidR="009B418E" w:rsidRPr="00E160A1" w14:paraId="04B47AD2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3E167450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Sylvia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undat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79011E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CD6DC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B6C3E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B418E" w:rsidRPr="00E160A1" w14:paraId="1337FF6F" w14:textId="77777777" w:rsidTr="00A90D72">
        <w:trPr>
          <w:trHeight w:val="300"/>
          <w:jc w:val="center"/>
        </w:trPr>
        <w:tc>
          <w:tcPr>
            <w:tcW w:w="2849" w:type="dxa"/>
            <w:shd w:val="clear" w:color="auto" w:fill="auto"/>
            <w:noWrap/>
            <w:vAlign w:val="bottom"/>
            <w:hideMark/>
          </w:tcPr>
          <w:p w14:paraId="1AD86ACF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urdu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merula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5A97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E596D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98D22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9</w:t>
            </w:r>
          </w:p>
        </w:tc>
      </w:tr>
      <w:tr w:rsidR="009B418E" w:rsidRPr="00E160A1" w14:paraId="0B196303" w14:textId="77777777" w:rsidTr="00A90D72">
        <w:trPr>
          <w:trHeight w:val="300"/>
          <w:jc w:val="center"/>
        </w:trPr>
        <w:tc>
          <w:tcPr>
            <w:tcW w:w="284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64F13FF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urdu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philomelo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F1334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506523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4F935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8</w:t>
            </w:r>
          </w:p>
        </w:tc>
      </w:tr>
      <w:tr w:rsidR="009B418E" w:rsidRPr="00E160A1" w14:paraId="2143B5A1" w14:textId="77777777" w:rsidTr="00A90D72">
        <w:trPr>
          <w:trHeight w:val="300"/>
          <w:jc w:val="center"/>
        </w:trPr>
        <w:tc>
          <w:tcPr>
            <w:tcW w:w="284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2E1F" w14:textId="77777777" w:rsidR="009B418E" w:rsidRPr="00E160A1" w:rsidRDefault="009B418E" w:rsidP="00A90D7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</w:pP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Turdus</w:t>
            </w:r>
            <w:proofErr w:type="spellEnd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Pr="00E160A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s-ES"/>
              </w:rPr>
              <w:t>viscivorus</w:t>
            </w:r>
            <w:proofErr w:type="spellEnd"/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0E58C4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18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703A8F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.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83543F" w14:textId="77777777" w:rsidR="009B418E" w:rsidRPr="00FA5016" w:rsidRDefault="009B418E" w:rsidP="009B418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A501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</w:tbl>
    <w:p w14:paraId="5BC7BDDF" w14:textId="77777777" w:rsidR="0024545C" w:rsidRDefault="0024545C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18CC009F" w14:textId="77777777" w:rsidR="0024545C" w:rsidRDefault="0024545C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6540A582" w14:textId="77777777" w:rsidR="0024545C" w:rsidRDefault="0024545C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5B8B6D06" w14:textId="77777777" w:rsidR="009B418E" w:rsidRDefault="009B418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0EE26CA7" w14:textId="77777777" w:rsidR="009B418E" w:rsidRDefault="009B418E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03643C4D" w14:textId="77777777" w:rsidR="0024545C" w:rsidRDefault="0024545C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</w:p>
    <w:p w14:paraId="24005CDB" w14:textId="2E31C4D0" w:rsidR="000B4BAF" w:rsidRDefault="000B4BAF" w:rsidP="00EC106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lastRenderedPageBreak/>
        <w:t>References</w:t>
      </w:r>
    </w:p>
    <w:p w14:paraId="46582BEA" w14:textId="281A1D29" w:rsidR="000B4BAF" w:rsidRPr="006B64EA" w:rsidRDefault="000B4BAF" w:rsidP="00EC1061">
      <w:pPr>
        <w:rPr>
          <w:rFonts w:ascii="Times New Roman" w:eastAsia="Calibri" w:hAnsi="Times New Roman" w:cs="Times New Roman"/>
          <w:sz w:val="24"/>
          <w:szCs w:val="24"/>
          <w:lang w:val="es-ES" w:eastAsia="en-US"/>
        </w:rPr>
      </w:pPr>
      <w:r w:rsidRPr="004B451C">
        <w:rPr>
          <w:rFonts w:ascii="Times New Roman" w:eastAsia="Calibri" w:hAnsi="Times New Roman" w:cs="Times New Roman"/>
          <w:sz w:val="24"/>
          <w:szCs w:val="24"/>
          <w:lang w:val="es-ES" w:eastAsia="en-US"/>
        </w:rPr>
        <w:t xml:space="preserve">Ministerio de Agricultura y Pesca, Alimentación y Medio Ambiente (MAPAMA). </w:t>
      </w:r>
      <w:r w:rsidRPr="006B64EA">
        <w:rPr>
          <w:rFonts w:ascii="Times New Roman" w:eastAsia="Calibri" w:hAnsi="Times New Roman" w:cs="Times New Roman"/>
          <w:sz w:val="24"/>
          <w:szCs w:val="24"/>
          <w:lang w:val="es-ES" w:eastAsia="en-US"/>
        </w:rPr>
        <w:t xml:space="preserve">(2005). Atlas de los Hábitat de España. </w:t>
      </w:r>
      <w:proofErr w:type="spellStart"/>
      <w:r w:rsidRPr="006B64EA">
        <w:rPr>
          <w:rFonts w:ascii="Times New Roman" w:eastAsia="Calibri" w:hAnsi="Times New Roman" w:cs="Times New Roman"/>
          <w:sz w:val="24"/>
          <w:szCs w:val="24"/>
          <w:lang w:val="es-ES" w:eastAsia="en-US"/>
        </w:rPr>
        <w:t>Spain</w:t>
      </w:r>
      <w:proofErr w:type="spellEnd"/>
      <w:r w:rsidRPr="006B64EA">
        <w:rPr>
          <w:rFonts w:ascii="Times New Roman" w:eastAsia="Calibri" w:hAnsi="Times New Roman" w:cs="Times New Roman"/>
          <w:sz w:val="24"/>
          <w:szCs w:val="24"/>
          <w:lang w:val="es-ES" w:eastAsia="en-US"/>
        </w:rPr>
        <w:t xml:space="preserve">. </w:t>
      </w:r>
      <w:hyperlink r:id="rId12" w:history="1">
        <w:r w:rsidRPr="006B64EA">
          <w:rPr>
            <w:rStyle w:val="Hipervnculo"/>
            <w:rFonts w:ascii="Times New Roman" w:eastAsia="Calibri" w:hAnsi="Times New Roman" w:cs="Times New Roman"/>
            <w:sz w:val="24"/>
            <w:szCs w:val="24"/>
            <w:lang w:val="es-ES" w:eastAsia="en-US"/>
          </w:rPr>
          <w:t>http://www.mapama.gob.es</w:t>
        </w:r>
      </w:hyperlink>
    </w:p>
    <w:p w14:paraId="0847960B" w14:textId="77777777" w:rsidR="000B4BAF" w:rsidRPr="006B64EA" w:rsidRDefault="000B4BAF" w:rsidP="00EC1061">
      <w:pPr>
        <w:rPr>
          <w:rFonts w:ascii="Times New Roman" w:eastAsia="Calibri" w:hAnsi="Times New Roman" w:cs="Times New Roman"/>
          <w:sz w:val="24"/>
          <w:szCs w:val="24"/>
          <w:lang w:val="es-ES" w:eastAsia="en-US"/>
        </w:rPr>
      </w:pPr>
    </w:p>
    <w:sectPr w:rsidR="000B4BAF" w:rsidRPr="006B64EA" w:rsidSect="00205F6D">
      <w:footerReference w:type="default" r:id="rId13"/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A1282E4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A0C6C5" w14:textId="77777777" w:rsidR="00A11490" w:rsidRDefault="00A11490" w:rsidP="00C0287B">
      <w:pPr>
        <w:spacing w:after="0" w:line="240" w:lineRule="auto"/>
      </w:pPr>
      <w:r>
        <w:separator/>
      </w:r>
    </w:p>
  </w:endnote>
  <w:endnote w:type="continuationSeparator" w:id="0">
    <w:p w14:paraId="7EAFD3B4" w14:textId="77777777" w:rsidR="00A11490" w:rsidRDefault="00A11490" w:rsidP="00C028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1150267"/>
      <w:docPartObj>
        <w:docPartGallery w:val="Page Numbers (Bottom of Page)"/>
        <w:docPartUnique/>
      </w:docPartObj>
    </w:sdtPr>
    <w:sdtEndPr/>
    <w:sdtContent>
      <w:p w14:paraId="5F801BD9" w14:textId="203C853B" w:rsidR="0074712D" w:rsidRDefault="0074712D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7F0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0B93FA7" w14:textId="77777777" w:rsidR="0074712D" w:rsidRDefault="0074712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77DAC05" w14:textId="77777777" w:rsidR="00A11490" w:rsidRDefault="00A11490" w:rsidP="00C0287B">
      <w:pPr>
        <w:spacing w:after="0" w:line="240" w:lineRule="auto"/>
      </w:pPr>
      <w:r>
        <w:separator/>
      </w:r>
    </w:p>
  </w:footnote>
  <w:footnote w:type="continuationSeparator" w:id="0">
    <w:p w14:paraId="696D5C2B" w14:textId="77777777" w:rsidR="00A11490" w:rsidRDefault="00A11490" w:rsidP="00C028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B80175"/>
    <w:multiLevelType w:val="hybridMultilevel"/>
    <w:tmpl w:val="5C9640FC"/>
    <w:lvl w:ilvl="0" w:tplc="494EBAA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140" w:hanging="360"/>
      </w:pPr>
    </w:lvl>
    <w:lvl w:ilvl="2" w:tplc="240A001B" w:tentative="1">
      <w:start w:val="1"/>
      <w:numFmt w:val="lowerRoman"/>
      <w:lvlText w:val="%3."/>
      <w:lvlJc w:val="right"/>
      <w:pPr>
        <w:ind w:left="1860" w:hanging="180"/>
      </w:pPr>
    </w:lvl>
    <w:lvl w:ilvl="3" w:tplc="240A000F" w:tentative="1">
      <w:start w:val="1"/>
      <w:numFmt w:val="decimal"/>
      <w:lvlText w:val="%4."/>
      <w:lvlJc w:val="left"/>
      <w:pPr>
        <w:ind w:left="2580" w:hanging="360"/>
      </w:pPr>
    </w:lvl>
    <w:lvl w:ilvl="4" w:tplc="240A0019" w:tentative="1">
      <w:start w:val="1"/>
      <w:numFmt w:val="lowerLetter"/>
      <w:lvlText w:val="%5."/>
      <w:lvlJc w:val="left"/>
      <w:pPr>
        <w:ind w:left="3300" w:hanging="360"/>
      </w:pPr>
    </w:lvl>
    <w:lvl w:ilvl="5" w:tplc="240A001B" w:tentative="1">
      <w:start w:val="1"/>
      <w:numFmt w:val="lowerRoman"/>
      <w:lvlText w:val="%6."/>
      <w:lvlJc w:val="right"/>
      <w:pPr>
        <w:ind w:left="4020" w:hanging="180"/>
      </w:pPr>
    </w:lvl>
    <w:lvl w:ilvl="6" w:tplc="240A000F" w:tentative="1">
      <w:start w:val="1"/>
      <w:numFmt w:val="decimal"/>
      <w:lvlText w:val="%7."/>
      <w:lvlJc w:val="left"/>
      <w:pPr>
        <w:ind w:left="4740" w:hanging="360"/>
      </w:pPr>
    </w:lvl>
    <w:lvl w:ilvl="7" w:tplc="240A0019" w:tentative="1">
      <w:start w:val="1"/>
      <w:numFmt w:val="lowerLetter"/>
      <w:lvlText w:val="%8."/>
      <w:lvlJc w:val="left"/>
      <w:pPr>
        <w:ind w:left="5460" w:hanging="360"/>
      </w:pPr>
    </w:lvl>
    <w:lvl w:ilvl="8" w:tplc="24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">
    <w:nsid w:val="64513D7A"/>
    <w:multiLevelType w:val="hybridMultilevel"/>
    <w:tmpl w:val="29088F2C"/>
    <w:lvl w:ilvl="0" w:tplc="1D7EDA3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>
    <w:nsid w:val="6E9F17D8"/>
    <w:multiLevelType w:val="hybridMultilevel"/>
    <w:tmpl w:val="29088F2C"/>
    <w:lvl w:ilvl="0" w:tplc="1D7EDA38">
      <w:start w:val="1"/>
      <w:numFmt w:val="lowerLetter"/>
      <w:lvlText w:val="%1)"/>
      <w:lvlJc w:val="left"/>
      <w:pPr>
        <w:ind w:left="4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140" w:hanging="360"/>
      </w:pPr>
    </w:lvl>
    <w:lvl w:ilvl="2" w:tplc="0C0A001B" w:tentative="1">
      <w:start w:val="1"/>
      <w:numFmt w:val="lowerRoman"/>
      <w:lvlText w:val="%3."/>
      <w:lvlJc w:val="right"/>
      <w:pPr>
        <w:ind w:left="1860" w:hanging="180"/>
      </w:pPr>
    </w:lvl>
    <w:lvl w:ilvl="3" w:tplc="0C0A000F" w:tentative="1">
      <w:start w:val="1"/>
      <w:numFmt w:val="decimal"/>
      <w:lvlText w:val="%4."/>
      <w:lvlJc w:val="left"/>
      <w:pPr>
        <w:ind w:left="2580" w:hanging="360"/>
      </w:pPr>
    </w:lvl>
    <w:lvl w:ilvl="4" w:tplc="0C0A0019" w:tentative="1">
      <w:start w:val="1"/>
      <w:numFmt w:val="lowerLetter"/>
      <w:lvlText w:val="%5."/>
      <w:lvlJc w:val="left"/>
      <w:pPr>
        <w:ind w:left="3300" w:hanging="360"/>
      </w:pPr>
    </w:lvl>
    <w:lvl w:ilvl="5" w:tplc="0C0A001B" w:tentative="1">
      <w:start w:val="1"/>
      <w:numFmt w:val="lowerRoman"/>
      <w:lvlText w:val="%6."/>
      <w:lvlJc w:val="right"/>
      <w:pPr>
        <w:ind w:left="4020" w:hanging="180"/>
      </w:pPr>
    </w:lvl>
    <w:lvl w:ilvl="6" w:tplc="0C0A000F" w:tentative="1">
      <w:start w:val="1"/>
      <w:numFmt w:val="decimal"/>
      <w:lvlText w:val="%7."/>
      <w:lvlJc w:val="left"/>
      <w:pPr>
        <w:ind w:left="4740" w:hanging="360"/>
      </w:pPr>
    </w:lvl>
    <w:lvl w:ilvl="7" w:tplc="0C0A0019" w:tentative="1">
      <w:start w:val="1"/>
      <w:numFmt w:val="lowerLetter"/>
      <w:lvlText w:val="%8."/>
      <w:lvlJc w:val="left"/>
      <w:pPr>
        <w:ind w:left="5460" w:hanging="360"/>
      </w:pPr>
    </w:lvl>
    <w:lvl w:ilvl="8" w:tplc="0C0A001B" w:tentative="1">
      <w:start w:val="1"/>
      <w:numFmt w:val="lowerRoman"/>
      <w:lvlText w:val="%9."/>
      <w:lvlJc w:val="right"/>
      <w:pPr>
        <w:ind w:left="61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vjf">
    <w15:presenceInfo w15:providerId="None" w15:userId="mvj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3424"/>
    <w:rsid w:val="00013177"/>
    <w:rsid w:val="0001347F"/>
    <w:rsid w:val="00016BF8"/>
    <w:rsid w:val="000274EC"/>
    <w:rsid w:val="000B1731"/>
    <w:rsid w:val="000B4BAF"/>
    <w:rsid w:val="000B5557"/>
    <w:rsid w:val="000C0CE5"/>
    <w:rsid w:val="000D5A68"/>
    <w:rsid w:val="000E6F14"/>
    <w:rsid w:val="001059E0"/>
    <w:rsid w:val="00111159"/>
    <w:rsid w:val="00111999"/>
    <w:rsid w:val="00152B90"/>
    <w:rsid w:val="00155F10"/>
    <w:rsid w:val="00180E67"/>
    <w:rsid w:val="00186A5F"/>
    <w:rsid w:val="001967B6"/>
    <w:rsid w:val="001C3BC2"/>
    <w:rsid w:val="001C697A"/>
    <w:rsid w:val="001E1FB0"/>
    <w:rsid w:val="001E22B2"/>
    <w:rsid w:val="001F086C"/>
    <w:rsid w:val="00205B34"/>
    <w:rsid w:val="00205F6D"/>
    <w:rsid w:val="00217216"/>
    <w:rsid w:val="0024545C"/>
    <w:rsid w:val="00264339"/>
    <w:rsid w:val="00270A9C"/>
    <w:rsid w:val="00276EC5"/>
    <w:rsid w:val="00291636"/>
    <w:rsid w:val="002922C0"/>
    <w:rsid w:val="002F076B"/>
    <w:rsid w:val="002F3BDC"/>
    <w:rsid w:val="00301B34"/>
    <w:rsid w:val="00306C20"/>
    <w:rsid w:val="00336DBC"/>
    <w:rsid w:val="00347F0B"/>
    <w:rsid w:val="0036366D"/>
    <w:rsid w:val="00386021"/>
    <w:rsid w:val="0038774E"/>
    <w:rsid w:val="003A31EA"/>
    <w:rsid w:val="003C6164"/>
    <w:rsid w:val="003C66E0"/>
    <w:rsid w:val="003E22F6"/>
    <w:rsid w:val="004037BF"/>
    <w:rsid w:val="00405C8D"/>
    <w:rsid w:val="00426FC8"/>
    <w:rsid w:val="004508C3"/>
    <w:rsid w:val="004774E9"/>
    <w:rsid w:val="004A4F25"/>
    <w:rsid w:val="004A7970"/>
    <w:rsid w:val="004B451C"/>
    <w:rsid w:val="004C22C4"/>
    <w:rsid w:val="005106E3"/>
    <w:rsid w:val="00543AEE"/>
    <w:rsid w:val="005444F6"/>
    <w:rsid w:val="00560DC4"/>
    <w:rsid w:val="00575D33"/>
    <w:rsid w:val="00592EF3"/>
    <w:rsid w:val="005B5459"/>
    <w:rsid w:val="005C7639"/>
    <w:rsid w:val="005C7925"/>
    <w:rsid w:val="005E1EC7"/>
    <w:rsid w:val="00617974"/>
    <w:rsid w:val="0066703A"/>
    <w:rsid w:val="006A45A3"/>
    <w:rsid w:val="006A7336"/>
    <w:rsid w:val="006A7BCE"/>
    <w:rsid w:val="006B64EA"/>
    <w:rsid w:val="006C7E58"/>
    <w:rsid w:val="006E61F4"/>
    <w:rsid w:val="00725E8B"/>
    <w:rsid w:val="0072735B"/>
    <w:rsid w:val="0074712D"/>
    <w:rsid w:val="007577A9"/>
    <w:rsid w:val="007E6287"/>
    <w:rsid w:val="00801EF3"/>
    <w:rsid w:val="00806579"/>
    <w:rsid w:val="00824F41"/>
    <w:rsid w:val="008456DE"/>
    <w:rsid w:val="00845736"/>
    <w:rsid w:val="008539D1"/>
    <w:rsid w:val="00867693"/>
    <w:rsid w:val="00871725"/>
    <w:rsid w:val="00897851"/>
    <w:rsid w:val="008A7C2E"/>
    <w:rsid w:val="008A7DB2"/>
    <w:rsid w:val="008C0A4D"/>
    <w:rsid w:val="008D00E3"/>
    <w:rsid w:val="009258E4"/>
    <w:rsid w:val="00933475"/>
    <w:rsid w:val="00940899"/>
    <w:rsid w:val="009411EF"/>
    <w:rsid w:val="00960669"/>
    <w:rsid w:val="00970A93"/>
    <w:rsid w:val="00972A02"/>
    <w:rsid w:val="00974260"/>
    <w:rsid w:val="0098210B"/>
    <w:rsid w:val="00984112"/>
    <w:rsid w:val="009B418E"/>
    <w:rsid w:val="009C1DF2"/>
    <w:rsid w:val="00A0027A"/>
    <w:rsid w:val="00A11490"/>
    <w:rsid w:val="00A23C20"/>
    <w:rsid w:val="00A967A9"/>
    <w:rsid w:val="00AC403B"/>
    <w:rsid w:val="00AD0DBE"/>
    <w:rsid w:val="00B04602"/>
    <w:rsid w:val="00B24516"/>
    <w:rsid w:val="00B355A8"/>
    <w:rsid w:val="00B44988"/>
    <w:rsid w:val="00BA3E98"/>
    <w:rsid w:val="00BC59BF"/>
    <w:rsid w:val="00BD4C12"/>
    <w:rsid w:val="00BD4E09"/>
    <w:rsid w:val="00BE3080"/>
    <w:rsid w:val="00BE6B36"/>
    <w:rsid w:val="00BF297A"/>
    <w:rsid w:val="00C0287B"/>
    <w:rsid w:val="00C227BB"/>
    <w:rsid w:val="00C23424"/>
    <w:rsid w:val="00C36420"/>
    <w:rsid w:val="00C43941"/>
    <w:rsid w:val="00CA5D76"/>
    <w:rsid w:val="00CF14D5"/>
    <w:rsid w:val="00D02265"/>
    <w:rsid w:val="00D03653"/>
    <w:rsid w:val="00D12FCB"/>
    <w:rsid w:val="00D245FA"/>
    <w:rsid w:val="00D24A36"/>
    <w:rsid w:val="00D40482"/>
    <w:rsid w:val="00D721C8"/>
    <w:rsid w:val="00DB297A"/>
    <w:rsid w:val="00DD2D24"/>
    <w:rsid w:val="00DD356D"/>
    <w:rsid w:val="00E011D2"/>
    <w:rsid w:val="00E05F23"/>
    <w:rsid w:val="00E10BB0"/>
    <w:rsid w:val="00E113FB"/>
    <w:rsid w:val="00E44FD9"/>
    <w:rsid w:val="00E50151"/>
    <w:rsid w:val="00E528D0"/>
    <w:rsid w:val="00EA4B6B"/>
    <w:rsid w:val="00EB36CB"/>
    <w:rsid w:val="00EC1061"/>
    <w:rsid w:val="00EC25F3"/>
    <w:rsid w:val="00ED0941"/>
    <w:rsid w:val="00ED4AB5"/>
    <w:rsid w:val="00ED6EEA"/>
    <w:rsid w:val="00F04359"/>
    <w:rsid w:val="00F27364"/>
    <w:rsid w:val="00F34FA6"/>
    <w:rsid w:val="00F45B00"/>
    <w:rsid w:val="00F50361"/>
    <w:rsid w:val="00F83756"/>
    <w:rsid w:val="00FA1D8A"/>
    <w:rsid w:val="00FB00A5"/>
    <w:rsid w:val="00FD33A4"/>
    <w:rsid w:val="00FF07C6"/>
    <w:rsid w:val="00FF4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A10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028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28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287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28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287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2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87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028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287B"/>
  </w:style>
  <w:style w:type="paragraph" w:styleId="Piedepgina">
    <w:name w:val="footer"/>
    <w:basedOn w:val="Normal"/>
    <w:link w:val="PiedepginaCar"/>
    <w:uiPriority w:val="99"/>
    <w:unhideWhenUsed/>
    <w:rsid w:val="00C028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287B"/>
  </w:style>
  <w:style w:type="table" w:customStyle="1" w:styleId="Sombreadoclaro1">
    <w:name w:val="Sombreado claro1"/>
    <w:basedOn w:val="Tablanormal"/>
    <w:uiPriority w:val="60"/>
    <w:rsid w:val="00B4498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EC10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EC1061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paragraph" w:styleId="Prrafodelista">
    <w:name w:val="List Paragraph"/>
    <w:basedOn w:val="Normal"/>
    <w:qFormat/>
    <w:rsid w:val="000E6F1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Sombreadoclaro">
    <w:name w:val="Light Shading"/>
    <w:basedOn w:val="Tablanormal"/>
    <w:uiPriority w:val="60"/>
    <w:rsid w:val="000E6F1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8539D1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5C7925"/>
    <w:rPr>
      <w:color w:val="0000FF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967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967A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A967A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CO" w:eastAsia="es-CO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0287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0287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0287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0287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0287B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0287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0287B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unhideWhenUsed/>
    <w:rsid w:val="00C028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0287B"/>
  </w:style>
  <w:style w:type="paragraph" w:styleId="Piedepgina">
    <w:name w:val="footer"/>
    <w:basedOn w:val="Normal"/>
    <w:link w:val="PiedepginaCar"/>
    <w:uiPriority w:val="99"/>
    <w:unhideWhenUsed/>
    <w:rsid w:val="00C0287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0287B"/>
  </w:style>
  <w:style w:type="table" w:customStyle="1" w:styleId="Sombreadoclaro1">
    <w:name w:val="Sombreado claro1"/>
    <w:basedOn w:val="Tablanormal"/>
    <w:uiPriority w:val="60"/>
    <w:rsid w:val="00B44988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aconcuadrcula">
    <w:name w:val="Table Grid"/>
    <w:basedOn w:val="Tablanormal"/>
    <w:uiPriority w:val="59"/>
    <w:rsid w:val="00EC1061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pgrafe">
    <w:name w:val="caption"/>
    <w:basedOn w:val="Normal"/>
    <w:next w:val="Normal"/>
    <w:uiPriority w:val="35"/>
    <w:unhideWhenUsed/>
    <w:qFormat/>
    <w:rsid w:val="00EC1061"/>
    <w:pPr>
      <w:spacing w:line="240" w:lineRule="auto"/>
    </w:pPr>
    <w:rPr>
      <w:b/>
      <w:bCs/>
      <w:color w:val="4F81BD" w:themeColor="accent1"/>
      <w:sz w:val="18"/>
      <w:szCs w:val="18"/>
      <w:lang w:eastAsia="en-US"/>
    </w:rPr>
  </w:style>
  <w:style w:type="paragraph" w:styleId="Prrafodelista">
    <w:name w:val="List Paragraph"/>
    <w:basedOn w:val="Normal"/>
    <w:qFormat/>
    <w:rsid w:val="000E6F14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</w:rPr>
  </w:style>
  <w:style w:type="table" w:styleId="Sombreadoclaro">
    <w:name w:val="Light Shading"/>
    <w:basedOn w:val="Tablanormal"/>
    <w:uiPriority w:val="60"/>
    <w:rsid w:val="000E6F14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Revisin">
    <w:name w:val="Revision"/>
    <w:hidden/>
    <w:uiPriority w:val="99"/>
    <w:semiHidden/>
    <w:rsid w:val="008539D1"/>
    <w:pPr>
      <w:spacing w:after="0" w:line="240" w:lineRule="auto"/>
    </w:pPr>
  </w:style>
  <w:style w:type="character" w:styleId="Hipervnculo">
    <w:name w:val="Hyperlink"/>
    <w:basedOn w:val="Fuentedeprrafopredeter"/>
    <w:uiPriority w:val="99"/>
    <w:unhideWhenUsed/>
    <w:rsid w:val="005C7925"/>
    <w:rPr>
      <w:color w:val="0000FF" w:themeColor="hyperlink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A967A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A967A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Fuentedeprrafopredeter"/>
    <w:rsid w:val="00A967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350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yperlink" Target="http://www.mapama.gob.es" TargetMode="Externa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tif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1.jpeg"/><Relationship Id="rId4" Type="http://schemas.microsoft.com/office/2007/relationships/stylesWithEffects" Target="stylesWithEffects.xml"/><Relationship Id="rId9" Type="http://schemas.openxmlformats.org/officeDocument/2006/relationships/hyperlink" Target="mailto:dianacarolina.acostar@um.es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EC1DB5-7B92-4075-ADDC-ADADFD9DB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915</Words>
  <Characters>503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viewer 1</dc:creator>
  <cp:lastModifiedBy>Reviewer 1</cp:lastModifiedBy>
  <cp:revision>3</cp:revision>
  <cp:lastPrinted>2019-02-13T23:48:00Z</cp:lastPrinted>
  <dcterms:created xsi:type="dcterms:W3CDTF">2019-06-24T08:16:00Z</dcterms:created>
  <dcterms:modified xsi:type="dcterms:W3CDTF">2019-06-25T10:32:00Z</dcterms:modified>
</cp:coreProperties>
</file>